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26694" w14:textId="2E5C8136" w:rsidR="00693493" w:rsidRPr="00EA58E2" w:rsidRDefault="00F75C99" w:rsidP="007C4716">
      <w:pPr>
        <w:rPr>
          <w:rFonts w:ascii="Arial" w:hAnsi="Arial" w:cs="Arial"/>
          <w:lang w:val="en-US"/>
        </w:rPr>
      </w:pPr>
      <w:r w:rsidRPr="00EA58E2">
        <w:rPr>
          <w:rFonts w:ascii="Arial" w:hAnsi="Arial" w:cs="Arial"/>
          <w:lang w:val="en-US"/>
        </w:rPr>
        <w:t xml:space="preserve">Supplementary </w:t>
      </w:r>
      <w:r w:rsidR="005A0A05" w:rsidRPr="00EA58E2">
        <w:rPr>
          <w:rFonts w:ascii="Arial" w:hAnsi="Arial" w:cs="Arial"/>
          <w:lang w:val="en-US"/>
        </w:rPr>
        <w:t xml:space="preserve">Table </w:t>
      </w:r>
      <w:r w:rsidR="00151F37">
        <w:rPr>
          <w:rFonts w:ascii="Arial" w:hAnsi="Arial" w:cs="Arial"/>
          <w:lang w:val="en-US"/>
        </w:rPr>
        <w:t>5</w:t>
      </w:r>
      <w:r w:rsidR="005A0A05" w:rsidRPr="00EA58E2">
        <w:rPr>
          <w:rFonts w:ascii="Arial" w:hAnsi="Arial" w:cs="Arial"/>
          <w:lang w:val="en-US"/>
        </w:rPr>
        <w:t>:</w:t>
      </w:r>
      <w:r w:rsidRPr="00EA58E2">
        <w:rPr>
          <w:rFonts w:ascii="Arial" w:hAnsi="Arial" w:cs="Arial"/>
          <w:lang w:val="en-US"/>
        </w:rPr>
        <w:t xml:space="preserve"> </w:t>
      </w:r>
      <w:r w:rsidR="00151F37" w:rsidRPr="00151F37">
        <w:rPr>
          <w:rFonts w:ascii="Arial" w:hAnsi="Arial" w:cs="Arial"/>
          <w:b/>
          <w:bCs/>
          <w:lang w:val="en-US"/>
        </w:rPr>
        <w:t>Heart rate, energy expenditure, rating of perceived exertion, and the post-effort recovery index grouped by level of cardiorespiratory fitness.</w:t>
      </w:r>
    </w:p>
    <w:tbl>
      <w:tblPr>
        <w:tblStyle w:val="Tablaconcuadrcula"/>
        <w:tblW w:w="7057" w:type="dxa"/>
        <w:tblInd w:w="1306" w:type="dxa"/>
        <w:tblLook w:val="04A0" w:firstRow="1" w:lastRow="0" w:firstColumn="1" w:lastColumn="0" w:noHBand="0" w:noVBand="1"/>
      </w:tblPr>
      <w:tblGrid>
        <w:gridCol w:w="1350"/>
        <w:gridCol w:w="1105"/>
        <w:gridCol w:w="1105"/>
        <w:gridCol w:w="1105"/>
        <w:gridCol w:w="1105"/>
        <w:gridCol w:w="1287"/>
      </w:tblGrid>
      <w:tr w:rsidR="00032FF3" w:rsidRPr="00EA58E2" w14:paraId="70046B14" w14:textId="78C8B750" w:rsidTr="00211B52">
        <w:trPr>
          <w:trHeight w:val="715"/>
        </w:trPr>
        <w:tc>
          <w:tcPr>
            <w:tcW w:w="1350" w:type="dxa"/>
            <w:vMerge w:val="restart"/>
            <w:vAlign w:val="center"/>
          </w:tcPr>
          <w:p w14:paraId="1BFDE3FD" w14:textId="77777777" w:rsidR="00032FF3" w:rsidRPr="00EA58E2" w:rsidRDefault="00032FF3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10" w:type="dxa"/>
            <w:gridSpan w:val="2"/>
            <w:vAlign w:val="center"/>
          </w:tcPr>
          <w:p w14:paraId="7620173B" w14:textId="53F85873" w:rsidR="00032FF3" w:rsidRPr="00EA58E2" w:rsidRDefault="00032FF3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ow-CRF</w:t>
            </w:r>
          </w:p>
        </w:tc>
        <w:tc>
          <w:tcPr>
            <w:tcW w:w="2210" w:type="dxa"/>
            <w:gridSpan w:val="2"/>
            <w:vAlign w:val="center"/>
          </w:tcPr>
          <w:p w14:paraId="482826B9" w14:textId="5F9314C8" w:rsidR="00032FF3" w:rsidRPr="00EA58E2" w:rsidRDefault="00032FF3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igh-CRF</w:t>
            </w:r>
          </w:p>
        </w:tc>
        <w:tc>
          <w:tcPr>
            <w:tcW w:w="1287" w:type="dxa"/>
            <w:vMerge w:val="restart"/>
            <w:vAlign w:val="center"/>
          </w:tcPr>
          <w:p w14:paraId="099BA526" w14:textId="77777777" w:rsidR="00032FF3" w:rsidRPr="00EA58E2" w:rsidRDefault="00032FF3" w:rsidP="0015577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Effect Size</w:t>
            </w:r>
          </w:p>
          <w:p w14:paraId="472D720C" w14:textId="331B5C5A" w:rsidR="00032FF3" w:rsidRPr="00EA58E2" w:rsidRDefault="00032FF3" w:rsidP="0015577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ω²</w:t>
            </w:r>
          </w:p>
        </w:tc>
      </w:tr>
      <w:tr w:rsidR="00032FF3" w:rsidRPr="00EA58E2" w14:paraId="7A765FA3" w14:textId="7E53B418" w:rsidTr="00211B52">
        <w:trPr>
          <w:trHeight w:val="853"/>
        </w:trPr>
        <w:tc>
          <w:tcPr>
            <w:tcW w:w="1350" w:type="dxa"/>
            <w:vMerge/>
            <w:vAlign w:val="center"/>
          </w:tcPr>
          <w:p w14:paraId="748CD6AC" w14:textId="77777777" w:rsidR="00032FF3" w:rsidRPr="00EA58E2" w:rsidRDefault="00032FF3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vAlign w:val="center"/>
          </w:tcPr>
          <w:p w14:paraId="5F9DAC68" w14:textId="12D9F522" w:rsidR="00032FF3" w:rsidRPr="00EA58E2" w:rsidRDefault="00032FF3" w:rsidP="00032FF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♀</w:t>
            </w:r>
          </w:p>
        </w:tc>
        <w:tc>
          <w:tcPr>
            <w:tcW w:w="1105" w:type="dxa"/>
            <w:vAlign w:val="center"/>
          </w:tcPr>
          <w:p w14:paraId="00137264" w14:textId="0A475A69" w:rsidR="00032FF3" w:rsidRPr="00EA58E2" w:rsidRDefault="00032FF3" w:rsidP="00032FF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♂</w:t>
            </w:r>
          </w:p>
        </w:tc>
        <w:tc>
          <w:tcPr>
            <w:tcW w:w="1105" w:type="dxa"/>
            <w:vAlign w:val="center"/>
          </w:tcPr>
          <w:p w14:paraId="05474C2E" w14:textId="1AB470A1" w:rsidR="00032FF3" w:rsidRPr="00EA58E2" w:rsidRDefault="00032FF3" w:rsidP="00032FF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♀</w:t>
            </w:r>
          </w:p>
        </w:tc>
        <w:tc>
          <w:tcPr>
            <w:tcW w:w="1105" w:type="dxa"/>
            <w:vAlign w:val="center"/>
          </w:tcPr>
          <w:p w14:paraId="5882E06D" w14:textId="22F58183" w:rsidR="00032FF3" w:rsidRPr="00EA58E2" w:rsidRDefault="00032FF3" w:rsidP="00032FF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♂</w:t>
            </w:r>
          </w:p>
        </w:tc>
        <w:tc>
          <w:tcPr>
            <w:tcW w:w="1287" w:type="dxa"/>
            <w:vMerge/>
          </w:tcPr>
          <w:p w14:paraId="6C310696" w14:textId="77777777" w:rsidR="00032FF3" w:rsidRPr="00EA58E2" w:rsidRDefault="00032FF3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42233" w:rsidRPr="00EA58E2" w14:paraId="68190571" w14:textId="68B5D63C" w:rsidTr="00D42233">
        <w:trPr>
          <w:trHeight w:val="837"/>
        </w:trPr>
        <w:tc>
          <w:tcPr>
            <w:tcW w:w="1350" w:type="dxa"/>
            <w:vAlign w:val="center"/>
          </w:tcPr>
          <w:p w14:paraId="7FB264B0" w14:textId="77777777" w:rsidR="00D42233" w:rsidRDefault="00D42233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AUC </w:t>
            </w:r>
          </w:p>
          <w:p w14:paraId="2A3FDB37" w14:textId="6EDD51B4" w:rsidR="00D42233" w:rsidRPr="00EA58E2" w:rsidRDefault="00D42233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arbitrary units)</w:t>
            </w:r>
          </w:p>
        </w:tc>
        <w:tc>
          <w:tcPr>
            <w:tcW w:w="1105" w:type="dxa"/>
            <w:vAlign w:val="center"/>
          </w:tcPr>
          <w:p w14:paraId="6EC98F24" w14:textId="1A6C0BA8" w:rsidR="00D42233" w:rsidRPr="00EA58E2" w:rsidRDefault="00D42233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4.2</w:t>
            </w:r>
            <w:r w:rsidRPr="00B26E76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7.15</w:t>
            </w:r>
          </w:p>
        </w:tc>
        <w:tc>
          <w:tcPr>
            <w:tcW w:w="1105" w:type="dxa"/>
            <w:vAlign w:val="center"/>
          </w:tcPr>
          <w:p w14:paraId="458540D4" w14:textId="27CB403C" w:rsidR="00D42233" w:rsidRPr="00EA58E2" w:rsidRDefault="00A0379C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6.9</w:t>
            </w:r>
            <w:r w:rsidR="00D42233" w:rsidRPr="00B26E76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5.85</w:t>
            </w:r>
          </w:p>
        </w:tc>
        <w:tc>
          <w:tcPr>
            <w:tcW w:w="1105" w:type="dxa"/>
            <w:vAlign w:val="center"/>
          </w:tcPr>
          <w:p w14:paraId="2414DC4F" w14:textId="404450B5" w:rsidR="00D42233" w:rsidRPr="00EA58E2" w:rsidRDefault="00A0379C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6.3</w:t>
            </w:r>
            <w:r w:rsidR="00D42233" w:rsidRPr="00B26E76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3.73</w:t>
            </w:r>
          </w:p>
        </w:tc>
        <w:tc>
          <w:tcPr>
            <w:tcW w:w="1105" w:type="dxa"/>
            <w:vAlign w:val="center"/>
          </w:tcPr>
          <w:p w14:paraId="4F548DA0" w14:textId="49D70C50" w:rsidR="00D42233" w:rsidRPr="00EA58E2" w:rsidRDefault="00A0379C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8.8</w:t>
            </w:r>
            <w:r w:rsidR="00D42233" w:rsidRPr="00B26E76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4.65</w:t>
            </w:r>
          </w:p>
        </w:tc>
        <w:tc>
          <w:tcPr>
            <w:tcW w:w="1287" w:type="dxa"/>
            <w:vAlign w:val="center"/>
          </w:tcPr>
          <w:p w14:paraId="22E8AFDD" w14:textId="45B21BB5" w:rsidR="00D42233" w:rsidRPr="00EA58E2" w:rsidRDefault="00D42233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42233" w:rsidRPr="00EA58E2" w14:paraId="45DC74D2" w14:textId="354E26C1" w:rsidTr="00D42233">
        <w:trPr>
          <w:trHeight w:val="837"/>
        </w:trPr>
        <w:tc>
          <w:tcPr>
            <w:tcW w:w="1350" w:type="dxa"/>
            <w:vAlign w:val="center"/>
          </w:tcPr>
          <w:p w14:paraId="6371F723" w14:textId="77777777" w:rsidR="00D42233" w:rsidRDefault="00D42233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41757">
              <w:rPr>
                <w:rFonts w:ascii="Arial" w:hAnsi="Arial" w:cs="Arial"/>
                <w:sz w:val="16"/>
                <w:szCs w:val="16"/>
                <w:lang w:val="en-US"/>
              </w:rPr>
              <w:t>V̇O</w:t>
            </w:r>
            <w:r w:rsidRPr="00741757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741757">
              <w:rPr>
                <w:rFonts w:ascii="Arial" w:hAnsi="Arial" w:cs="Arial"/>
                <w:sz w:val="16"/>
                <w:szCs w:val="16"/>
                <w:lang w:val="en-US"/>
              </w:rPr>
              <w:t xml:space="preserve"> in the exercise task</w:t>
            </w:r>
          </w:p>
          <w:p w14:paraId="22F2C174" w14:textId="214E7C17" w:rsidR="00D42233" w:rsidRPr="00EA58E2" w:rsidRDefault="00D42233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(ml·kg</w:t>
            </w:r>
            <w:r w:rsidRPr="0046317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·min</w:t>
            </w:r>
            <w:r w:rsidRPr="0046317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05" w:type="dxa"/>
            <w:vAlign w:val="center"/>
          </w:tcPr>
          <w:p w14:paraId="55F44D37" w14:textId="026FCA79" w:rsidR="00D42233" w:rsidRPr="00EA58E2" w:rsidRDefault="00AF5582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5582">
              <w:rPr>
                <w:rFonts w:ascii="Arial" w:hAnsi="Arial" w:cs="Arial"/>
                <w:sz w:val="16"/>
                <w:szCs w:val="16"/>
                <w:lang w:val="en-US"/>
              </w:rPr>
              <w:t>23.34±4.08</w:t>
            </w:r>
          </w:p>
        </w:tc>
        <w:tc>
          <w:tcPr>
            <w:tcW w:w="1105" w:type="dxa"/>
            <w:vAlign w:val="center"/>
          </w:tcPr>
          <w:p w14:paraId="18431B2A" w14:textId="7CDA3471" w:rsidR="00D42233" w:rsidRPr="00EA58E2" w:rsidRDefault="00DD03AE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03AE">
              <w:rPr>
                <w:rFonts w:ascii="Arial" w:hAnsi="Arial" w:cs="Arial"/>
                <w:sz w:val="16"/>
                <w:szCs w:val="16"/>
                <w:lang w:val="en-US"/>
              </w:rPr>
              <w:t>24.41±3.44</w:t>
            </w:r>
          </w:p>
        </w:tc>
        <w:tc>
          <w:tcPr>
            <w:tcW w:w="1105" w:type="dxa"/>
            <w:vAlign w:val="center"/>
          </w:tcPr>
          <w:p w14:paraId="6175C81D" w14:textId="00CBF428" w:rsidR="00D42233" w:rsidRPr="00EA58E2" w:rsidRDefault="00ED6F09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6F09">
              <w:rPr>
                <w:rFonts w:ascii="Arial" w:hAnsi="Arial" w:cs="Arial"/>
                <w:sz w:val="16"/>
                <w:szCs w:val="16"/>
                <w:lang w:val="en-US"/>
              </w:rPr>
              <w:t>26.96±3.27</w:t>
            </w:r>
          </w:p>
        </w:tc>
        <w:tc>
          <w:tcPr>
            <w:tcW w:w="1105" w:type="dxa"/>
            <w:vAlign w:val="center"/>
          </w:tcPr>
          <w:p w14:paraId="7E8AE0AA" w14:textId="43C28A00" w:rsidR="00D42233" w:rsidRPr="00EA58E2" w:rsidRDefault="00CE1784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1784">
              <w:rPr>
                <w:rFonts w:ascii="Arial" w:hAnsi="Arial" w:cs="Arial"/>
                <w:sz w:val="16"/>
                <w:szCs w:val="16"/>
                <w:lang w:val="en-US"/>
              </w:rPr>
              <w:t>26.77±4.52</w:t>
            </w:r>
          </w:p>
        </w:tc>
        <w:tc>
          <w:tcPr>
            <w:tcW w:w="1287" w:type="dxa"/>
          </w:tcPr>
          <w:p w14:paraId="7FF76D9D" w14:textId="20F73BFA" w:rsidR="00D42233" w:rsidRPr="00EA58E2" w:rsidRDefault="00E719B2" w:rsidP="00D4223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ex</w:t>
            </w:r>
            <w:r w:rsidR="00D42233"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 w:rsidR="00ED33A5">
              <w:rPr>
                <w:rFonts w:ascii="Arial" w:hAnsi="Arial" w:cs="Arial"/>
                <w:sz w:val="16"/>
                <w:szCs w:val="16"/>
                <w:lang w:val="en-US"/>
              </w:rPr>
              <w:t>unclear</w:t>
            </w:r>
          </w:p>
          <w:p w14:paraId="52351E97" w14:textId="7EC1BBD2" w:rsidR="00D42233" w:rsidRPr="00EA58E2" w:rsidRDefault="00E719B2" w:rsidP="00D4223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RF</w:t>
            </w:r>
            <w:r w:rsidR="00D42233"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 w:rsidR="00953485">
              <w:rPr>
                <w:rFonts w:ascii="Arial" w:hAnsi="Arial" w:cs="Arial"/>
                <w:sz w:val="16"/>
                <w:szCs w:val="16"/>
                <w:lang w:val="en-US"/>
              </w:rPr>
              <w:t>0.106</w:t>
            </w:r>
          </w:p>
          <w:p w14:paraId="123180EC" w14:textId="5AE358C0" w:rsidR="00D42233" w:rsidRPr="00EA58E2" w:rsidRDefault="00D42233" w:rsidP="00D4223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Inter: unclear</w:t>
            </w:r>
          </w:p>
        </w:tc>
      </w:tr>
      <w:tr w:rsidR="00D42233" w:rsidRPr="00EA58E2" w14:paraId="5FF3D3AA" w14:textId="09202BDE" w:rsidTr="00D42233">
        <w:trPr>
          <w:trHeight w:val="837"/>
        </w:trPr>
        <w:tc>
          <w:tcPr>
            <w:tcW w:w="1350" w:type="dxa"/>
            <w:vAlign w:val="center"/>
          </w:tcPr>
          <w:p w14:paraId="357A81D1" w14:textId="0EAF96F6" w:rsidR="00D42233" w:rsidRPr="00EA58E2" w:rsidRDefault="00D42233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  <w:r w:rsidRPr="00741757">
              <w:rPr>
                <w:rFonts w:ascii="Arial" w:hAnsi="Arial" w:cs="Arial"/>
                <w:sz w:val="16"/>
                <w:szCs w:val="16"/>
                <w:lang w:val="en-US"/>
              </w:rPr>
              <w:t>V̇O</w:t>
            </w:r>
            <w:r w:rsidRPr="00741757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741757">
              <w:rPr>
                <w:rFonts w:ascii="Arial" w:hAnsi="Arial" w:cs="Arial"/>
                <w:sz w:val="16"/>
                <w:szCs w:val="16"/>
                <w:lang w:val="en-US"/>
              </w:rPr>
              <w:t xml:space="preserve"> in the exercise task</w:t>
            </w:r>
          </w:p>
        </w:tc>
        <w:tc>
          <w:tcPr>
            <w:tcW w:w="1105" w:type="dxa"/>
            <w:vAlign w:val="center"/>
          </w:tcPr>
          <w:p w14:paraId="37D30D7C" w14:textId="1E535920" w:rsidR="00D42233" w:rsidRPr="00EA58E2" w:rsidRDefault="00FD7CCE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7CCE">
              <w:rPr>
                <w:rFonts w:ascii="Arial" w:hAnsi="Arial" w:cs="Arial"/>
                <w:sz w:val="16"/>
                <w:szCs w:val="16"/>
                <w:lang w:val="en-US"/>
              </w:rPr>
              <w:t>72.79±9.51</w:t>
            </w:r>
          </w:p>
        </w:tc>
        <w:tc>
          <w:tcPr>
            <w:tcW w:w="1105" w:type="dxa"/>
            <w:vAlign w:val="center"/>
          </w:tcPr>
          <w:p w14:paraId="36B930BA" w14:textId="26F3B106" w:rsidR="00D42233" w:rsidRPr="00EA58E2" w:rsidRDefault="003B341C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B341C">
              <w:rPr>
                <w:rFonts w:ascii="Arial" w:hAnsi="Arial" w:cs="Arial"/>
                <w:sz w:val="16"/>
                <w:szCs w:val="16"/>
                <w:lang w:val="en-US"/>
              </w:rPr>
              <w:t>71.08±10.66</w:t>
            </w:r>
          </w:p>
        </w:tc>
        <w:tc>
          <w:tcPr>
            <w:tcW w:w="1105" w:type="dxa"/>
            <w:vAlign w:val="center"/>
          </w:tcPr>
          <w:p w14:paraId="798F31DF" w14:textId="323A5C55" w:rsidR="00D42233" w:rsidRPr="00EA58E2" w:rsidRDefault="009B7346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B7346">
              <w:rPr>
                <w:rFonts w:ascii="Arial" w:hAnsi="Arial" w:cs="Arial"/>
                <w:sz w:val="16"/>
                <w:szCs w:val="16"/>
                <w:lang w:val="en-US"/>
              </w:rPr>
              <w:t>66.31±8.42</w:t>
            </w:r>
          </w:p>
        </w:tc>
        <w:tc>
          <w:tcPr>
            <w:tcW w:w="1105" w:type="dxa"/>
            <w:vAlign w:val="center"/>
          </w:tcPr>
          <w:p w14:paraId="05794435" w14:textId="3DE5D2C0" w:rsidR="00D42233" w:rsidRPr="00EA58E2" w:rsidRDefault="001F3797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3797">
              <w:rPr>
                <w:rFonts w:ascii="Arial" w:hAnsi="Arial" w:cs="Arial"/>
                <w:sz w:val="16"/>
                <w:szCs w:val="16"/>
                <w:lang w:val="en-US"/>
              </w:rPr>
              <w:t>64.68±11.32</w:t>
            </w:r>
          </w:p>
        </w:tc>
        <w:tc>
          <w:tcPr>
            <w:tcW w:w="1287" w:type="dxa"/>
          </w:tcPr>
          <w:p w14:paraId="1AC5B88C" w14:textId="77777777" w:rsidR="00EC6AC4" w:rsidRPr="00EA58E2" w:rsidRDefault="00EC6AC4" w:rsidP="00EC6AC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ex</w:t>
            </w: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unclear</w:t>
            </w:r>
          </w:p>
          <w:p w14:paraId="2E45989E" w14:textId="77777777" w:rsidR="00EC6AC4" w:rsidRPr="00EA58E2" w:rsidRDefault="00EC6AC4" w:rsidP="00EC6AC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RF</w:t>
            </w: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106</w:t>
            </w:r>
          </w:p>
          <w:p w14:paraId="323F952D" w14:textId="3EFCC35C" w:rsidR="00D42233" w:rsidRPr="00EA58E2" w:rsidRDefault="00EC6AC4" w:rsidP="00EC6AC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Inter: unclear</w:t>
            </w:r>
          </w:p>
        </w:tc>
      </w:tr>
      <w:tr w:rsidR="00D42233" w:rsidRPr="00EA58E2" w14:paraId="311AB1A0" w14:textId="391C09F4" w:rsidTr="00D42233">
        <w:trPr>
          <w:trHeight w:val="837"/>
        </w:trPr>
        <w:tc>
          <w:tcPr>
            <w:tcW w:w="1350" w:type="dxa"/>
            <w:vAlign w:val="center"/>
          </w:tcPr>
          <w:p w14:paraId="280C0144" w14:textId="4BCA999A" w:rsidR="00D42233" w:rsidRPr="00EA58E2" w:rsidRDefault="00D42233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PE</w:t>
            </w:r>
          </w:p>
        </w:tc>
        <w:tc>
          <w:tcPr>
            <w:tcW w:w="1105" w:type="dxa"/>
            <w:vAlign w:val="center"/>
          </w:tcPr>
          <w:p w14:paraId="6F9965BE" w14:textId="0FE641E0" w:rsidR="00D42233" w:rsidRPr="00EA58E2" w:rsidRDefault="0021747C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1747C">
              <w:rPr>
                <w:rFonts w:ascii="Arial" w:hAnsi="Arial" w:cs="Arial"/>
                <w:sz w:val="16"/>
                <w:szCs w:val="16"/>
                <w:lang w:val="en-US"/>
              </w:rPr>
              <w:t>3.26±1.81</w:t>
            </w:r>
          </w:p>
        </w:tc>
        <w:tc>
          <w:tcPr>
            <w:tcW w:w="1105" w:type="dxa"/>
            <w:vAlign w:val="center"/>
          </w:tcPr>
          <w:p w14:paraId="6AE11445" w14:textId="3F496F5D" w:rsidR="00D42233" w:rsidRPr="00EA58E2" w:rsidRDefault="0097579B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579B">
              <w:rPr>
                <w:rFonts w:ascii="Arial" w:hAnsi="Arial" w:cs="Arial"/>
                <w:sz w:val="16"/>
                <w:szCs w:val="16"/>
                <w:lang w:val="en-US"/>
              </w:rPr>
              <w:t>2.8±2.02</w:t>
            </w:r>
          </w:p>
        </w:tc>
        <w:tc>
          <w:tcPr>
            <w:tcW w:w="1105" w:type="dxa"/>
            <w:vAlign w:val="center"/>
          </w:tcPr>
          <w:p w14:paraId="57D38AA2" w14:textId="486041A5" w:rsidR="00D42233" w:rsidRPr="00EA58E2" w:rsidRDefault="00055973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5973">
              <w:rPr>
                <w:rFonts w:ascii="Arial" w:hAnsi="Arial" w:cs="Arial"/>
                <w:sz w:val="16"/>
                <w:szCs w:val="16"/>
                <w:lang w:val="en-US"/>
              </w:rPr>
              <w:t>2.22±1.53</w:t>
            </w:r>
          </w:p>
        </w:tc>
        <w:tc>
          <w:tcPr>
            <w:tcW w:w="1105" w:type="dxa"/>
            <w:vAlign w:val="center"/>
          </w:tcPr>
          <w:p w14:paraId="697A5485" w14:textId="3819D673" w:rsidR="00D42233" w:rsidRPr="00EA58E2" w:rsidRDefault="006A1EEC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1EEC">
              <w:rPr>
                <w:rFonts w:ascii="Arial" w:hAnsi="Arial" w:cs="Arial"/>
                <w:sz w:val="16"/>
                <w:szCs w:val="16"/>
                <w:lang w:val="en-US"/>
              </w:rPr>
              <w:t>2.38±1.83</w:t>
            </w:r>
          </w:p>
        </w:tc>
        <w:tc>
          <w:tcPr>
            <w:tcW w:w="1287" w:type="dxa"/>
          </w:tcPr>
          <w:p w14:paraId="788B259F" w14:textId="77777777" w:rsidR="006A1EEC" w:rsidRPr="00EA58E2" w:rsidRDefault="006A1EEC" w:rsidP="006A1EE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ex</w:t>
            </w: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unclear</w:t>
            </w:r>
          </w:p>
          <w:p w14:paraId="0D2F2CEA" w14:textId="4DF2D3DB" w:rsidR="006A1EEC" w:rsidRPr="00EA58E2" w:rsidRDefault="006A1EEC" w:rsidP="006A1EE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RF</w:t>
            </w: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2468F">
              <w:rPr>
                <w:rFonts w:ascii="Arial" w:hAnsi="Arial" w:cs="Arial"/>
                <w:sz w:val="16"/>
                <w:szCs w:val="16"/>
                <w:lang w:val="en-US"/>
              </w:rPr>
              <w:t>033</w:t>
            </w:r>
          </w:p>
          <w:p w14:paraId="03B6B03C" w14:textId="65DAD2EA" w:rsidR="00D42233" w:rsidRPr="00EA58E2" w:rsidRDefault="006A1EEC" w:rsidP="006A1EE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Inter: unclear</w:t>
            </w:r>
          </w:p>
        </w:tc>
      </w:tr>
      <w:tr w:rsidR="00D42233" w:rsidRPr="00EA58E2" w14:paraId="590D4FAE" w14:textId="2932E308" w:rsidTr="00D42233">
        <w:trPr>
          <w:trHeight w:val="837"/>
        </w:trPr>
        <w:tc>
          <w:tcPr>
            <w:tcW w:w="1350" w:type="dxa"/>
            <w:vAlign w:val="center"/>
          </w:tcPr>
          <w:p w14:paraId="681D163F" w14:textId="482D2AD8" w:rsidR="00D42233" w:rsidRPr="00EA58E2" w:rsidRDefault="00D42233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nergy expenditure (kcal</w:t>
            </w: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·min</w:t>
            </w:r>
            <w:r w:rsidRPr="0046317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05" w:type="dxa"/>
            <w:vAlign w:val="center"/>
          </w:tcPr>
          <w:p w14:paraId="3EEB67E5" w14:textId="7BA9449B" w:rsidR="00D42233" w:rsidRPr="00EA58E2" w:rsidRDefault="00C372C8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72C8">
              <w:rPr>
                <w:rFonts w:ascii="Arial" w:hAnsi="Arial" w:cs="Arial"/>
                <w:sz w:val="16"/>
                <w:szCs w:val="16"/>
                <w:lang w:val="en-US"/>
              </w:rPr>
              <w:t>6.79±2.13</w:t>
            </w:r>
          </w:p>
        </w:tc>
        <w:tc>
          <w:tcPr>
            <w:tcW w:w="1105" w:type="dxa"/>
            <w:vAlign w:val="center"/>
          </w:tcPr>
          <w:p w14:paraId="67FDA371" w14:textId="6F5B5476" w:rsidR="00D42233" w:rsidRPr="00EA58E2" w:rsidRDefault="008C0CF1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0CF1">
              <w:rPr>
                <w:rFonts w:ascii="Arial" w:hAnsi="Arial" w:cs="Arial"/>
                <w:sz w:val="16"/>
                <w:szCs w:val="16"/>
                <w:lang w:val="en-US"/>
              </w:rPr>
              <w:t>7.06±2.07</w:t>
            </w:r>
          </w:p>
        </w:tc>
        <w:tc>
          <w:tcPr>
            <w:tcW w:w="1105" w:type="dxa"/>
            <w:vAlign w:val="center"/>
          </w:tcPr>
          <w:p w14:paraId="08740B6F" w14:textId="50CA0B8C" w:rsidR="00D42233" w:rsidRPr="00EA58E2" w:rsidRDefault="003342F2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42F2">
              <w:rPr>
                <w:rFonts w:ascii="Arial" w:hAnsi="Arial" w:cs="Arial"/>
                <w:sz w:val="16"/>
                <w:szCs w:val="16"/>
                <w:lang w:val="en-US"/>
              </w:rPr>
              <w:t>6.32±1.59</w:t>
            </w:r>
          </w:p>
        </w:tc>
        <w:tc>
          <w:tcPr>
            <w:tcW w:w="1105" w:type="dxa"/>
            <w:vAlign w:val="center"/>
          </w:tcPr>
          <w:p w14:paraId="66E74B95" w14:textId="21E2F5AC" w:rsidR="00D42233" w:rsidRPr="00EA58E2" w:rsidRDefault="007C47D2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47D2">
              <w:rPr>
                <w:rFonts w:ascii="Arial" w:hAnsi="Arial" w:cs="Arial"/>
                <w:sz w:val="16"/>
                <w:szCs w:val="16"/>
                <w:lang w:val="en-US"/>
              </w:rPr>
              <w:t>6.58±1.99</w:t>
            </w:r>
          </w:p>
        </w:tc>
        <w:tc>
          <w:tcPr>
            <w:tcW w:w="1287" w:type="dxa"/>
          </w:tcPr>
          <w:p w14:paraId="1F8C648F" w14:textId="77777777" w:rsidR="007C47D2" w:rsidRPr="00EA58E2" w:rsidRDefault="007C47D2" w:rsidP="007C47D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ex</w:t>
            </w: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unclear</w:t>
            </w:r>
          </w:p>
          <w:p w14:paraId="67FA8D40" w14:textId="2CBC4A68" w:rsidR="007C47D2" w:rsidRPr="00EA58E2" w:rsidRDefault="007C47D2" w:rsidP="007C47D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RF</w:t>
            </w: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03</w:t>
            </w:r>
            <w:r w:rsidR="0066239B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  <w:p w14:paraId="203C78CF" w14:textId="1209BF26" w:rsidR="00D42233" w:rsidRPr="00EA58E2" w:rsidRDefault="007C47D2" w:rsidP="007C47D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Inter: unclear</w:t>
            </w:r>
          </w:p>
        </w:tc>
      </w:tr>
      <w:tr w:rsidR="00D42233" w:rsidRPr="00EA58E2" w14:paraId="0F5C2475" w14:textId="77777777" w:rsidTr="00D42233">
        <w:trPr>
          <w:trHeight w:val="837"/>
        </w:trPr>
        <w:tc>
          <w:tcPr>
            <w:tcW w:w="1350" w:type="dxa"/>
            <w:vAlign w:val="center"/>
          </w:tcPr>
          <w:p w14:paraId="40A190E7" w14:textId="505DBE36" w:rsidR="00D42233" w:rsidRDefault="00D42233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uffier index</w:t>
            </w:r>
          </w:p>
        </w:tc>
        <w:tc>
          <w:tcPr>
            <w:tcW w:w="1105" w:type="dxa"/>
            <w:vAlign w:val="center"/>
          </w:tcPr>
          <w:p w14:paraId="1140BB52" w14:textId="16B7F5C1" w:rsidR="00D42233" w:rsidRPr="00EA58E2" w:rsidRDefault="006C103A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C103A">
              <w:rPr>
                <w:rFonts w:ascii="Arial" w:hAnsi="Arial" w:cs="Arial"/>
                <w:sz w:val="16"/>
                <w:szCs w:val="16"/>
                <w:lang w:val="en-US"/>
              </w:rPr>
              <w:t>16.19±4.03</w:t>
            </w:r>
          </w:p>
        </w:tc>
        <w:tc>
          <w:tcPr>
            <w:tcW w:w="1105" w:type="dxa"/>
            <w:vAlign w:val="center"/>
          </w:tcPr>
          <w:p w14:paraId="7B5F049D" w14:textId="48BB3B5E" w:rsidR="00D42233" w:rsidRPr="00EA58E2" w:rsidRDefault="00776013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76013">
              <w:rPr>
                <w:rFonts w:ascii="Arial" w:hAnsi="Arial" w:cs="Arial"/>
                <w:sz w:val="16"/>
                <w:szCs w:val="16"/>
                <w:lang w:val="en-US"/>
              </w:rPr>
              <w:t>12.49±3.96</w:t>
            </w:r>
          </w:p>
        </w:tc>
        <w:tc>
          <w:tcPr>
            <w:tcW w:w="1105" w:type="dxa"/>
            <w:vAlign w:val="center"/>
          </w:tcPr>
          <w:p w14:paraId="0740F459" w14:textId="1DE78C87" w:rsidR="00D42233" w:rsidRPr="00EA58E2" w:rsidRDefault="00776013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4848">
              <w:rPr>
                <w:rFonts w:ascii="Arial" w:hAnsi="Arial" w:cs="Arial"/>
                <w:sz w:val="16"/>
                <w:szCs w:val="16"/>
                <w:lang w:val="en-US"/>
              </w:rPr>
              <w:t>12.36±3.42</w:t>
            </w:r>
          </w:p>
        </w:tc>
        <w:tc>
          <w:tcPr>
            <w:tcW w:w="1105" w:type="dxa"/>
            <w:vAlign w:val="center"/>
          </w:tcPr>
          <w:p w14:paraId="61EAB0CE" w14:textId="5C499ECC" w:rsidR="00D42233" w:rsidRPr="00EA58E2" w:rsidRDefault="00C90342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342">
              <w:rPr>
                <w:rFonts w:ascii="Arial" w:hAnsi="Arial" w:cs="Arial"/>
                <w:sz w:val="16"/>
                <w:szCs w:val="16"/>
                <w:lang w:val="en-US"/>
              </w:rPr>
              <w:t>9.0±3.89</w:t>
            </w:r>
          </w:p>
        </w:tc>
        <w:tc>
          <w:tcPr>
            <w:tcW w:w="1287" w:type="dxa"/>
          </w:tcPr>
          <w:p w14:paraId="3D46DD61" w14:textId="4040B225" w:rsidR="000565AC" w:rsidRPr="00EA58E2" w:rsidRDefault="000565AC" w:rsidP="000565A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ex</w:t>
            </w: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 w:rsidR="00D3403A">
              <w:rPr>
                <w:rFonts w:ascii="Arial" w:hAnsi="Arial" w:cs="Arial"/>
                <w:sz w:val="16"/>
                <w:szCs w:val="16"/>
                <w:lang w:val="en-US"/>
              </w:rPr>
              <w:t>0.138</w:t>
            </w:r>
          </w:p>
          <w:p w14:paraId="62A7A81B" w14:textId="1CC3D86E" w:rsidR="000565AC" w:rsidRPr="00EA58E2" w:rsidRDefault="000565AC" w:rsidP="000565A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RF</w:t>
            </w: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149</w:t>
            </w:r>
          </w:p>
          <w:p w14:paraId="1115E0C2" w14:textId="54E8F3CA" w:rsidR="00D42233" w:rsidRPr="00EA58E2" w:rsidRDefault="000565AC" w:rsidP="000565A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Inter: unclear</w:t>
            </w:r>
          </w:p>
        </w:tc>
      </w:tr>
      <w:tr w:rsidR="00D42233" w:rsidRPr="00EA58E2" w14:paraId="6B46C991" w14:textId="77777777" w:rsidTr="00D42233">
        <w:trPr>
          <w:trHeight w:val="837"/>
        </w:trPr>
        <w:tc>
          <w:tcPr>
            <w:tcW w:w="1350" w:type="dxa"/>
            <w:vAlign w:val="center"/>
          </w:tcPr>
          <w:p w14:paraId="2696D146" w14:textId="43845A84" w:rsidR="00D42233" w:rsidRDefault="00D42233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ickson index</w:t>
            </w:r>
          </w:p>
        </w:tc>
        <w:tc>
          <w:tcPr>
            <w:tcW w:w="1105" w:type="dxa"/>
            <w:vAlign w:val="center"/>
          </w:tcPr>
          <w:p w14:paraId="02E72BB2" w14:textId="1D48F19D" w:rsidR="00D42233" w:rsidRPr="00EA58E2" w:rsidRDefault="005D1689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D1689">
              <w:rPr>
                <w:rFonts w:ascii="Arial" w:hAnsi="Arial" w:cs="Arial"/>
                <w:sz w:val="16"/>
                <w:szCs w:val="16"/>
                <w:lang w:val="en-US"/>
              </w:rPr>
              <w:t>13.74±5.25</w:t>
            </w:r>
          </w:p>
        </w:tc>
        <w:tc>
          <w:tcPr>
            <w:tcW w:w="1105" w:type="dxa"/>
            <w:vAlign w:val="center"/>
          </w:tcPr>
          <w:p w14:paraId="79840727" w14:textId="222C9BF3" w:rsidR="00D42233" w:rsidRPr="00EA58E2" w:rsidRDefault="002C76B1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76B1">
              <w:rPr>
                <w:rFonts w:ascii="Arial" w:hAnsi="Arial" w:cs="Arial"/>
                <w:sz w:val="16"/>
                <w:szCs w:val="16"/>
                <w:lang w:val="en-US"/>
              </w:rPr>
              <w:t>9.44±4.07</w:t>
            </w:r>
          </w:p>
        </w:tc>
        <w:tc>
          <w:tcPr>
            <w:tcW w:w="1105" w:type="dxa"/>
            <w:vAlign w:val="center"/>
          </w:tcPr>
          <w:p w14:paraId="59136BEA" w14:textId="67A4419F" w:rsidR="00D42233" w:rsidRPr="00EA58E2" w:rsidRDefault="002511B3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11B3">
              <w:rPr>
                <w:rFonts w:ascii="Arial" w:hAnsi="Arial" w:cs="Arial"/>
                <w:sz w:val="16"/>
                <w:szCs w:val="16"/>
                <w:lang w:val="en-US"/>
              </w:rPr>
              <w:t>9.74±3.91</w:t>
            </w:r>
          </w:p>
        </w:tc>
        <w:tc>
          <w:tcPr>
            <w:tcW w:w="1105" w:type="dxa"/>
            <w:vAlign w:val="center"/>
          </w:tcPr>
          <w:p w14:paraId="591FCD71" w14:textId="5EF94565" w:rsidR="00D42233" w:rsidRPr="00EA58E2" w:rsidRDefault="00242619" w:rsidP="00D4223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2619">
              <w:rPr>
                <w:rFonts w:ascii="Arial" w:hAnsi="Arial" w:cs="Arial"/>
                <w:sz w:val="16"/>
                <w:szCs w:val="16"/>
                <w:lang w:val="en-US"/>
              </w:rPr>
              <w:t>6.43±3.26</w:t>
            </w:r>
          </w:p>
        </w:tc>
        <w:tc>
          <w:tcPr>
            <w:tcW w:w="1287" w:type="dxa"/>
          </w:tcPr>
          <w:p w14:paraId="79C20077" w14:textId="295D0F1A" w:rsidR="00242619" w:rsidRPr="00EA58E2" w:rsidRDefault="00242619" w:rsidP="00242619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ex</w:t>
            </w: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1</w:t>
            </w:r>
            <w:r w:rsidR="00203812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  <w:p w14:paraId="2298CCE5" w14:textId="7C826A8C" w:rsidR="00242619" w:rsidRPr="00EA58E2" w:rsidRDefault="00242619" w:rsidP="00242619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RF</w:t>
            </w: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1</w:t>
            </w:r>
            <w:r w:rsidR="00305782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  <w:p w14:paraId="11A7BE93" w14:textId="5AF923D0" w:rsidR="00D42233" w:rsidRPr="00EA58E2" w:rsidRDefault="00242619" w:rsidP="00242619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Inter: unclear</w:t>
            </w:r>
          </w:p>
        </w:tc>
      </w:tr>
    </w:tbl>
    <w:p w14:paraId="0C368456" w14:textId="77777777" w:rsidR="00693493" w:rsidRPr="00EA58E2" w:rsidRDefault="00693493" w:rsidP="007C4716">
      <w:pPr>
        <w:rPr>
          <w:rFonts w:ascii="Arial" w:hAnsi="Arial" w:cs="Arial"/>
          <w:lang w:val="en-US"/>
        </w:rPr>
      </w:pPr>
    </w:p>
    <w:sectPr w:rsidR="00693493" w:rsidRPr="00EA58E2" w:rsidSect="004457E8">
      <w:footerReference w:type="even" r:id="rId8"/>
      <w:footerReference w:type="default" r:id="rId9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63F314" w14:textId="77777777" w:rsidR="00C71AC7" w:rsidRDefault="00C71AC7" w:rsidP="00334432">
      <w:r>
        <w:separator/>
      </w:r>
    </w:p>
  </w:endnote>
  <w:endnote w:type="continuationSeparator" w:id="0">
    <w:p w14:paraId="25063C30" w14:textId="77777777" w:rsidR="00C71AC7" w:rsidRDefault="00C71AC7" w:rsidP="003344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834260336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705C651" w14:textId="7DC20F95" w:rsidR="00334432" w:rsidRDefault="00334432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9888FEA" w14:textId="77777777" w:rsidR="00334432" w:rsidRDefault="00334432" w:rsidP="0033443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20471111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6FBFDDC1" w14:textId="078FE4C6" w:rsidR="00334432" w:rsidRDefault="00334432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027C25B9" w14:textId="77777777" w:rsidR="00334432" w:rsidRDefault="00334432" w:rsidP="00334432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E37037" w14:textId="77777777" w:rsidR="00C71AC7" w:rsidRDefault="00C71AC7" w:rsidP="00334432">
      <w:r>
        <w:separator/>
      </w:r>
    </w:p>
  </w:footnote>
  <w:footnote w:type="continuationSeparator" w:id="0">
    <w:p w14:paraId="0CB0105D" w14:textId="77777777" w:rsidR="00C71AC7" w:rsidRDefault="00C71AC7" w:rsidP="003344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7386C"/>
    <w:multiLevelType w:val="hybridMultilevel"/>
    <w:tmpl w:val="E780A9F6"/>
    <w:lvl w:ilvl="0" w:tplc="3D5A1E7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E826D1"/>
    <w:multiLevelType w:val="hybridMultilevel"/>
    <w:tmpl w:val="FC0AA2D2"/>
    <w:lvl w:ilvl="0" w:tplc="68FE714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E464DA"/>
    <w:multiLevelType w:val="hybridMultilevel"/>
    <w:tmpl w:val="8CC0194E"/>
    <w:lvl w:ilvl="0" w:tplc="744E64C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C8210B"/>
    <w:multiLevelType w:val="hybridMultilevel"/>
    <w:tmpl w:val="C63C87A8"/>
    <w:lvl w:ilvl="0" w:tplc="F0C6820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5030409">
    <w:abstractNumId w:val="0"/>
  </w:num>
  <w:num w:numId="2" w16cid:durableId="2024891216">
    <w:abstractNumId w:val="1"/>
  </w:num>
  <w:num w:numId="3" w16cid:durableId="2019111781">
    <w:abstractNumId w:val="3"/>
  </w:num>
  <w:num w:numId="4" w16cid:durableId="21418002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9DE"/>
    <w:rsid w:val="00000513"/>
    <w:rsid w:val="00000660"/>
    <w:rsid w:val="00002484"/>
    <w:rsid w:val="0000574D"/>
    <w:rsid w:val="000073B4"/>
    <w:rsid w:val="00007435"/>
    <w:rsid w:val="00011617"/>
    <w:rsid w:val="0001166A"/>
    <w:rsid w:val="00012346"/>
    <w:rsid w:val="00012578"/>
    <w:rsid w:val="00012F11"/>
    <w:rsid w:val="00015438"/>
    <w:rsid w:val="00016167"/>
    <w:rsid w:val="00016824"/>
    <w:rsid w:val="000171B4"/>
    <w:rsid w:val="0001734E"/>
    <w:rsid w:val="00020CD8"/>
    <w:rsid w:val="00020D3D"/>
    <w:rsid w:val="00021254"/>
    <w:rsid w:val="000217AF"/>
    <w:rsid w:val="00021CAF"/>
    <w:rsid w:val="00021D23"/>
    <w:rsid w:val="00022B67"/>
    <w:rsid w:val="00023DFC"/>
    <w:rsid w:val="0002421B"/>
    <w:rsid w:val="00024D49"/>
    <w:rsid w:val="00025901"/>
    <w:rsid w:val="000270C7"/>
    <w:rsid w:val="00027EC0"/>
    <w:rsid w:val="00027FA5"/>
    <w:rsid w:val="00031158"/>
    <w:rsid w:val="00032E60"/>
    <w:rsid w:val="00032E83"/>
    <w:rsid w:val="00032FF3"/>
    <w:rsid w:val="000337D4"/>
    <w:rsid w:val="0003423A"/>
    <w:rsid w:val="00034D2B"/>
    <w:rsid w:val="00034F48"/>
    <w:rsid w:val="00035CFA"/>
    <w:rsid w:val="00035F29"/>
    <w:rsid w:val="00040C91"/>
    <w:rsid w:val="000414BA"/>
    <w:rsid w:val="000417E7"/>
    <w:rsid w:val="00042B7A"/>
    <w:rsid w:val="00044626"/>
    <w:rsid w:val="000448C0"/>
    <w:rsid w:val="0004490B"/>
    <w:rsid w:val="0004575C"/>
    <w:rsid w:val="0004581E"/>
    <w:rsid w:val="00045D15"/>
    <w:rsid w:val="000460FB"/>
    <w:rsid w:val="00046413"/>
    <w:rsid w:val="00046604"/>
    <w:rsid w:val="00047E0A"/>
    <w:rsid w:val="00050455"/>
    <w:rsid w:val="000517A2"/>
    <w:rsid w:val="00052596"/>
    <w:rsid w:val="000526A6"/>
    <w:rsid w:val="000528B5"/>
    <w:rsid w:val="000539E1"/>
    <w:rsid w:val="00054423"/>
    <w:rsid w:val="00054703"/>
    <w:rsid w:val="00055973"/>
    <w:rsid w:val="000565AC"/>
    <w:rsid w:val="00056CA5"/>
    <w:rsid w:val="00057485"/>
    <w:rsid w:val="0005791F"/>
    <w:rsid w:val="00060C4A"/>
    <w:rsid w:val="00064B95"/>
    <w:rsid w:val="0006600B"/>
    <w:rsid w:val="00066525"/>
    <w:rsid w:val="00066740"/>
    <w:rsid w:val="0006766D"/>
    <w:rsid w:val="00067CAE"/>
    <w:rsid w:val="00067FEA"/>
    <w:rsid w:val="00070203"/>
    <w:rsid w:val="0007060A"/>
    <w:rsid w:val="00071E2A"/>
    <w:rsid w:val="000739E9"/>
    <w:rsid w:val="0007606A"/>
    <w:rsid w:val="0008105C"/>
    <w:rsid w:val="00082157"/>
    <w:rsid w:val="00084693"/>
    <w:rsid w:val="00086506"/>
    <w:rsid w:val="00090C86"/>
    <w:rsid w:val="00091374"/>
    <w:rsid w:val="00091EB9"/>
    <w:rsid w:val="00092168"/>
    <w:rsid w:val="0009216D"/>
    <w:rsid w:val="00092AEA"/>
    <w:rsid w:val="000938D2"/>
    <w:rsid w:val="00094001"/>
    <w:rsid w:val="00095D11"/>
    <w:rsid w:val="000A201A"/>
    <w:rsid w:val="000A2839"/>
    <w:rsid w:val="000A2AF3"/>
    <w:rsid w:val="000A4CF8"/>
    <w:rsid w:val="000A659E"/>
    <w:rsid w:val="000A6901"/>
    <w:rsid w:val="000A6FDD"/>
    <w:rsid w:val="000A75D8"/>
    <w:rsid w:val="000A7F6C"/>
    <w:rsid w:val="000B0F6D"/>
    <w:rsid w:val="000B173B"/>
    <w:rsid w:val="000B1C03"/>
    <w:rsid w:val="000B1C43"/>
    <w:rsid w:val="000B36E0"/>
    <w:rsid w:val="000B3B89"/>
    <w:rsid w:val="000B3D0B"/>
    <w:rsid w:val="000B4A0A"/>
    <w:rsid w:val="000B4FEC"/>
    <w:rsid w:val="000B52D1"/>
    <w:rsid w:val="000B571E"/>
    <w:rsid w:val="000B6EAF"/>
    <w:rsid w:val="000B7067"/>
    <w:rsid w:val="000B7B32"/>
    <w:rsid w:val="000C0364"/>
    <w:rsid w:val="000C11F8"/>
    <w:rsid w:val="000C1B81"/>
    <w:rsid w:val="000C1C5C"/>
    <w:rsid w:val="000C1FD4"/>
    <w:rsid w:val="000C349D"/>
    <w:rsid w:val="000C3E2C"/>
    <w:rsid w:val="000C51FE"/>
    <w:rsid w:val="000C5335"/>
    <w:rsid w:val="000C669F"/>
    <w:rsid w:val="000C7512"/>
    <w:rsid w:val="000C7F68"/>
    <w:rsid w:val="000D0D06"/>
    <w:rsid w:val="000D0E57"/>
    <w:rsid w:val="000D1949"/>
    <w:rsid w:val="000D49C2"/>
    <w:rsid w:val="000D50C4"/>
    <w:rsid w:val="000D5D68"/>
    <w:rsid w:val="000D6BCB"/>
    <w:rsid w:val="000D717B"/>
    <w:rsid w:val="000D78FB"/>
    <w:rsid w:val="000D7AC8"/>
    <w:rsid w:val="000E05D4"/>
    <w:rsid w:val="000E3097"/>
    <w:rsid w:val="000E4900"/>
    <w:rsid w:val="000E4BB3"/>
    <w:rsid w:val="000E548F"/>
    <w:rsid w:val="000F106B"/>
    <w:rsid w:val="000F1370"/>
    <w:rsid w:val="000F210D"/>
    <w:rsid w:val="000F32A7"/>
    <w:rsid w:val="000F5724"/>
    <w:rsid w:val="000F64DC"/>
    <w:rsid w:val="000F79EF"/>
    <w:rsid w:val="001000AD"/>
    <w:rsid w:val="00100959"/>
    <w:rsid w:val="00100B90"/>
    <w:rsid w:val="001027F2"/>
    <w:rsid w:val="001029B9"/>
    <w:rsid w:val="00102D3B"/>
    <w:rsid w:val="00103A49"/>
    <w:rsid w:val="001041E1"/>
    <w:rsid w:val="00104A93"/>
    <w:rsid w:val="00104F64"/>
    <w:rsid w:val="00104FBD"/>
    <w:rsid w:val="00106DBA"/>
    <w:rsid w:val="001079D7"/>
    <w:rsid w:val="00110280"/>
    <w:rsid w:val="00111D8F"/>
    <w:rsid w:val="001139EA"/>
    <w:rsid w:val="0011503A"/>
    <w:rsid w:val="001152F4"/>
    <w:rsid w:val="00116C87"/>
    <w:rsid w:val="00117D7D"/>
    <w:rsid w:val="00120DB6"/>
    <w:rsid w:val="00121549"/>
    <w:rsid w:val="0012322C"/>
    <w:rsid w:val="00123828"/>
    <w:rsid w:val="00123C3F"/>
    <w:rsid w:val="00126C55"/>
    <w:rsid w:val="00126C65"/>
    <w:rsid w:val="00127660"/>
    <w:rsid w:val="00127CC5"/>
    <w:rsid w:val="001308C7"/>
    <w:rsid w:val="00131BE2"/>
    <w:rsid w:val="0013587F"/>
    <w:rsid w:val="001359B2"/>
    <w:rsid w:val="00137849"/>
    <w:rsid w:val="00137E29"/>
    <w:rsid w:val="001402F9"/>
    <w:rsid w:val="00142981"/>
    <w:rsid w:val="0014425F"/>
    <w:rsid w:val="001447C4"/>
    <w:rsid w:val="00144FA7"/>
    <w:rsid w:val="001470CB"/>
    <w:rsid w:val="00150035"/>
    <w:rsid w:val="0015075A"/>
    <w:rsid w:val="0015129D"/>
    <w:rsid w:val="001516C1"/>
    <w:rsid w:val="00151F37"/>
    <w:rsid w:val="00152659"/>
    <w:rsid w:val="001531E2"/>
    <w:rsid w:val="00153B94"/>
    <w:rsid w:val="00154501"/>
    <w:rsid w:val="00154C2E"/>
    <w:rsid w:val="0015577F"/>
    <w:rsid w:val="00155AC2"/>
    <w:rsid w:val="00157481"/>
    <w:rsid w:val="001601A7"/>
    <w:rsid w:val="001625C3"/>
    <w:rsid w:val="00162D98"/>
    <w:rsid w:val="00163B9C"/>
    <w:rsid w:val="0016498B"/>
    <w:rsid w:val="001662F8"/>
    <w:rsid w:val="001675B7"/>
    <w:rsid w:val="00171C71"/>
    <w:rsid w:val="00172220"/>
    <w:rsid w:val="001726A3"/>
    <w:rsid w:val="0017468D"/>
    <w:rsid w:val="00175F1A"/>
    <w:rsid w:val="00176FB8"/>
    <w:rsid w:val="00177C73"/>
    <w:rsid w:val="0018168C"/>
    <w:rsid w:val="001832BB"/>
    <w:rsid w:val="0018343E"/>
    <w:rsid w:val="00185A48"/>
    <w:rsid w:val="0018765E"/>
    <w:rsid w:val="001906B9"/>
    <w:rsid w:val="00190AE2"/>
    <w:rsid w:val="001915D4"/>
    <w:rsid w:val="00191EEE"/>
    <w:rsid w:val="0019459D"/>
    <w:rsid w:val="0019461A"/>
    <w:rsid w:val="0019479D"/>
    <w:rsid w:val="00194C1F"/>
    <w:rsid w:val="00197A8D"/>
    <w:rsid w:val="00197C5C"/>
    <w:rsid w:val="001A0A0C"/>
    <w:rsid w:val="001A131E"/>
    <w:rsid w:val="001A232E"/>
    <w:rsid w:val="001A32EE"/>
    <w:rsid w:val="001A34BE"/>
    <w:rsid w:val="001A3A7F"/>
    <w:rsid w:val="001A3ACC"/>
    <w:rsid w:val="001A5B23"/>
    <w:rsid w:val="001A6952"/>
    <w:rsid w:val="001A753B"/>
    <w:rsid w:val="001A7A89"/>
    <w:rsid w:val="001B022C"/>
    <w:rsid w:val="001B105B"/>
    <w:rsid w:val="001B46BF"/>
    <w:rsid w:val="001B4C30"/>
    <w:rsid w:val="001B5F41"/>
    <w:rsid w:val="001B7E63"/>
    <w:rsid w:val="001C065D"/>
    <w:rsid w:val="001C0EF1"/>
    <w:rsid w:val="001C22E9"/>
    <w:rsid w:val="001C2DA2"/>
    <w:rsid w:val="001C425C"/>
    <w:rsid w:val="001C657E"/>
    <w:rsid w:val="001C6640"/>
    <w:rsid w:val="001D0037"/>
    <w:rsid w:val="001D072B"/>
    <w:rsid w:val="001D0BA7"/>
    <w:rsid w:val="001D0DC6"/>
    <w:rsid w:val="001D27B3"/>
    <w:rsid w:val="001D2FCE"/>
    <w:rsid w:val="001D50B1"/>
    <w:rsid w:val="001D5C20"/>
    <w:rsid w:val="001D62E6"/>
    <w:rsid w:val="001D66F8"/>
    <w:rsid w:val="001D672D"/>
    <w:rsid w:val="001D77D6"/>
    <w:rsid w:val="001E0D1D"/>
    <w:rsid w:val="001E2AD4"/>
    <w:rsid w:val="001E46D4"/>
    <w:rsid w:val="001E4A4E"/>
    <w:rsid w:val="001E4AE6"/>
    <w:rsid w:val="001E5205"/>
    <w:rsid w:val="001E5302"/>
    <w:rsid w:val="001E65C0"/>
    <w:rsid w:val="001F2FF4"/>
    <w:rsid w:val="001F35F0"/>
    <w:rsid w:val="001F3797"/>
    <w:rsid w:val="001F3ADB"/>
    <w:rsid w:val="001F40B1"/>
    <w:rsid w:val="001F492A"/>
    <w:rsid w:val="001F7E93"/>
    <w:rsid w:val="002015E1"/>
    <w:rsid w:val="00203355"/>
    <w:rsid w:val="00203812"/>
    <w:rsid w:val="002040BB"/>
    <w:rsid w:val="00205ED7"/>
    <w:rsid w:val="00206669"/>
    <w:rsid w:val="00207801"/>
    <w:rsid w:val="00207D0A"/>
    <w:rsid w:val="00211B52"/>
    <w:rsid w:val="00211BEF"/>
    <w:rsid w:val="002125D3"/>
    <w:rsid w:val="00212E5E"/>
    <w:rsid w:val="00213F4A"/>
    <w:rsid w:val="00214A9B"/>
    <w:rsid w:val="00214C6D"/>
    <w:rsid w:val="002158B2"/>
    <w:rsid w:val="002165FC"/>
    <w:rsid w:val="00217208"/>
    <w:rsid w:val="0021747C"/>
    <w:rsid w:val="00221C71"/>
    <w:rsid w:val="00222FE0"/>
    <w:rsid w:val="00223D2F"/>
    <w:rsid w:val="00223D35"/>
    <w:rsid w:val="0022485E"/>
    <w:rsid w:val="002277D7"/>
    <w:rsid w:val="00227B41"/>
    <w:rsid w:val="0023001D"/>
    <w:rsid w:val="002324D1"/>
    <w:rsid w:val="00233AC5"/>
    <w:rsid w:val="00233F67"/>
    <w:rsid w:val="00235EF1"/>
    <w:rsid w:val="0023606D"/>
    <w:rsid w:val="00236B36"/>
    <w:rsid w:val="00241437"/>
    <w:rsid w:val="0024245E"/>
    <w:rsid w:val="00242619"/>
    <w:rsid w:val="00243AA6"/>
    <w:rsid w:val="002446D8"/>
    <w:rsid w:val="00244B54"/>
    <w:rsid w:val="00246A79"/>
    <w:rsid w:val="0024710D"/>
    <w:rsid w:val="00250D62"/>
    <w:rsid w:val="002511B3"/>
    <w:rsid w:val="0025234B"/>
    <w:rsid w:val="002548DE"/>
    <w:rsid w:val="00255949"/>
    <w:rsid w:val="00257401"/>
    <w:rsid w:val="00260B33"/>
    <w:rsid w:val="00261A55"/>
    <w:rsid w:val="002621E2"/>
    <w:rsid w:val="00262AAE"/>
    <w:rsid w:val="00263336"/>
    <w:rsid w:val="00263BA3"/>
    <w:rsid w:val="0026470A"/>
    <w:rsid w:val="00264750"/>
    <w:rsid w:val="0026583E"/>
    <w:rsid w:val="00265A6D"/>
    <w:rsid w:val="00271388"/>
    <w:rsid w:val="002714FE"/>
    <w:rsid w:val="00273842"/>
    <w:rsid w:val="002742B3"/>
    <w:rsid w:val="00274671"/>
    <w:rsid w:val="0027500C"/>
    <w:rsid w:val="00276A87"/>
    <w:rsid w:val="00277907"/>
    <w:rsid w:val="0028065B"/>
    <w:rsid w:val="00280C15"/>
    <w:rsid w:val="002815A9"/>
    <w:rsid w:val="00283291"/>
    <w:rsid w:val="0028500B"/>
    <w:rsid w:val="0028571F"/>
    <w:rsid w:val="002857AD"/>
    <w:rsid w:val="00285867"/>
    <w:rsid w:val="00286511"/>
    <w:rsid w:val="0029183A"/>
    <w:rsid w:val="002931EC"/>
    <w:rsid w:val="00293D77"/>
    <w:rsid w:val="00293DC0"/>
    <w:rsid w:val="00294559"/>
    <w:rsid w:val="002951B5"/>
    <w:rsid w:val="00297242"/>
    <w:rsid w:val="002A00FE"/>
    <w:rsid w:val="002A03E6"/>
    <w:rsid w:val="002A0963"/>
    <w:rsid w:val="002A0D47"/>
    <w:rsid w:val="002A113A"/>
    <w:rsid w:val="002A4FDD"/>
    <w:rsid w:val="002A54BC"/>
    <w:rsid w:val="002A5C00"/>
    <w:rsid w:val="002A75ED"/>
    <w:rsid w:val="002B045F"/>
    <w:rsid w:val="002B05BB"/>
    <w:rsid w:val="002B0C5D"/>
    <w:rsid w:val="002B12D5"/>
    <w:rsid w:val="002B292C"/>
    <w:rsid w:val="002B36DE"/>
    <w:rsid w:val="002B40BB"/>
    <w:rsid w:val="002B4F99"/>
    <w:rsid w:val="002B7028"/>
    <w:rsid w:val="002B74F3"/>
    <w:rsid w:val="002B74F7"/>
    <w:rsid w:val="002B7B1C"/>
    <w:rsid w:val="002C0E5F"/>
    <w:rsid w:val="002C0EF6"/>
    <w:rsid w:val="002C2B04"/>
    <w:rsid w:val="002C3E00"/>
    <w:rsid w:val="002C5B80"/>
    <w:rsid w:val="002C6682"/>
    <w:rsid w:val="002C72AB"/>
    <w:rsid w:val="002C76B1"/>
    <w:rsid w:val="002C7DE7"/>
    <w:rsid w:val="002D1418"/>
    <w:rsid w:val="002D37F0"/>
    <w:rsid w:val="002D5EE8"/>
    <w:rsid w:val="002D744B"/>
    <w:rsid w:val="002E050E"/>
    <w:rsid w:val="002E0623"/>
    <w:rsid w:val="002E1E2D"/>
    <w:rsid w:val="002E1FB4"/>
    <w:rsid w:val="002E2532"/>
    <w:rsid w:val="002E32DF"/>
    <w:rsid w:val="002E36D3"/>
    <w:rsid w:val="002E4556"/>
    <w:rsid w:val="002E6ED0"/>
    <w:rsid w:val="002E6FCD"/>
    <w:rsid w:val="002E77AE"/>
    <w:rsid w:val="002F10A6"/>
    <w:rsid w:val="002F27E0"/>
    <w:rsid w:val="002F3868"/>
    <w:rsid w:val="002F4516"/>
    <w:rsid w:val="002F452A"/>
    <w:rsid w:val="002F5F9B"/>
    <w:rsid w:val="002F78E3"/>
    <w:rsid w:val="00300166"/>
    <w:rsid w:val="00300291"/>
    <w:rsid w:val="0030069D"/>
    <w:rsid w:val="003016B7"/>
    <w:rsid w:val="00301B04"/>
    <w:rsid w:val="003024F6"/>
    <w:rsid w:val="003030F9"/>
    <w:rsid w:val="003037D4"/>
    <w:rsid w:val="003039FB"/>
    <w:rsid w:val="00303B50"/>
    <w:rsid w:val="003046E9"/>
    <w:rsid w:val="00304EA8"/>
    <w:rsid w:val="00305782"/>
    <w:rsid w:val="00305AD4"/>
    <w:rsid w:val="00305B63"/>
    <w:rsid w:val="00306013"/>
    <w:rsid w:val="00310AAF"/>
    <w:rsid w:val="0031238F"/>
    <w:rsid w:val="003135EF"/>
    <w:rsid w:val="00313A80"/>
    <w:rsid w:val="00314440"/>
    <w:rsid w:val="00314C30"/>
    <w:rsid w:val="00315AEC"/>
    <w:rsid w:val="00316984"/>
    <w:rsid w:val="003172F5"/>
    <w:rsid w:val="0031768F"/>
    <w:rsid w:val="00321D3B"/>
    <w:rsid w:val="00322DE7"/>
    <w:rsid w:val="00323885"/>
    <w:rsid w:val="003258CA"/>
    <w:rsid w:val="00326609"/>
    <w:rsid w:val="003275A4"/>
    <w:rsid w:val="00327BB7"/>
    <w:rsid w:val="00331FAA"/>
    <w:rsid w:val="00332271"/>
    <w:rsid w:val="00332F31"/>
    <w:rsid w:val="00333678"/>
    <w:rsid w:val="00333FCA"/>
    <w:rsid w:val="003342F2"/>
    <w:rsid w:val="00334432"/>
    <w:rsid w:val="00334D6E"/>
    <w:rsid w:val="00335778"/>
    <w:rsid w:val="003360CB"/>
    <w:rsid w:val="00336B50"/>
    <w:rsid w:val="003370D1"/>
    <w:rsid w:val="003419D4"/>
    <w:rsid w:val="00342EF3"/>
    <w:rsid w:val="00343A70"/>
    <w:rsid w:val="00344A6F"/>
    <w:rsid w:val="003457D3"/>
    <w:rsid w:val="0034723F"/>
    <w:rsid w:val="0034732E"/>
    <w:rsid w:val="00347817"/>
    <w:rsid w:val="003478A5"/>
    <w:rsid w:val="00350655"/>
    <w:rsid w:val="00353162"/>
    <w:rsid w:val="003543F1"/>
    <w:rsid w:val="00354D1F"/>
    <w:rsid w:val="003553F0"/>
    <w:rsid w:val="00355C25"/>
    <w:rsid w:val="003566C8"/>
    <w:rsid w:val="0036057B"/>
    <w:rsid w:val="0036173D"/>
    <w:rsid w:val="00362F82"/>
    <w:rsid w:val="00363796"/>
    <w:rsid w:val="003637E5"/>
    <w:rsid w:val="003637FC"/>
    <w:rsid w:val="00363FD3"/>
    <w:rsid w:val="00365745"/>
    <w:rsid w:val="00366AFF"/>
    <w:rsid w:val="00366ED8"/>
    <w:rsid w:val="00373033"/>
    <w:rsid w:val="003733BE"/>
    <w:rsid w:val="00373EEC"/>
    <w:rsid w:val="003740E9"/>
    <w:rsid w:val="00374461"/>
    <w:rsid w:val="00374E89"/>
    <w:rsid w:val="00376151"/>
    <w:rsid w:val="00376E21"/>
    <w:rsid w:val="00377B12"/>
    <w:rsid w:val="00380ED3"/>
    <w:rsid w:val="0038191B"/>
    <w:rsid w:val="00381B41"/>
    <w:rsid w:val="0038498C"/>
    <w:rsid w:val="00384C8E"/>
    <w:rsid w:val="003851B5"/>
    <w:rsid w:val="00385221"/>
    <w:rsid w:val="003926F4"/>
    <w:rsid w:val="003933CA"/>
    <w:rsid w:val="003968E0"/>
    <w:rsid w:val="00396A56"/>
    <w:rsid w:val="003A13E4"/>
    <w:rsid w:val="003A1F92"/>
    <w:rsid w:val="003A27B0"/>
    <w:rsid w:val="003A2DBE"/>
    <w:rsid w:val="003A3C1D"/>
    <w:rsid w:val="003A4C1B"/>
    <w:rsid w:val="003A5FE9"/>
    <w:rsid w:val="003A79AF"/>
    <w:rsid w:val="003A7FD0"/>
    <w:rsid w:val="003B0C69"/>
    <w:rsid w:val="003B22BE"/>
    <w:rsid w:val="003B29DD"/>
    <w:rsid w:val="003B31A5"/>
    <w:rsid w:val="003B3211"/>
    <w:rsid w:val="003B341C"/>
    <w:rsid w:val="003B4C03"/>
    <w:rsid w:val="003B565F"/>
    <w:rsid w:val="003B582B"/>
    <w:rsid w:val="003C0DC2"/>
    <w:rsid w:val="003C1DA3"/>
    <w:rsid w:val="003C43A1"/>
    <w:rsid w:val="003C44AF"/>
    <w:rsid w:val="003C4ECA"/>
    <w:rsid w:val="003C52C1"/>
    <w:rsid w:val="003C5409"/>
    <w:rsid w:val="003C55E5"/>
    <w:rsid w:val="003C66BB"/>
    <w:rsid w:val="003C6C79"/>
    <w:rsid w:val="003C6D0F"/>
    <w:rsid w:val="003D136A"/>
    <w:rsid w:val="003D1B12"/>
    <w:rsid w:val="003D373F"/>
    <w:rsid w:val="003D41F7"/>
    <w:rsid w:val="003D4C2F"/>
    <w:rsid w:val="003D50BF"/>
    <w:rsid w:val="003E0785"/>
    <w:rsid w:val="003E1C2B"/>
    <w:rsid w:val="003E40A7"/>
    <w:rsid w:val="003E432C"/>
    <w:rsid w:val="003E4F29"/>
    <w:rsid w:val="003F087B"/>
    <w:rsid w:val="003F1DA3"/>
    <w:rsid w:val="003F221D"/>
    <w:rsid w:val="003F3246"/>
    <w:rsid w:val="003F3882"/>
    <w:rsid w:val="003F4E24"/>
    <w:rsid w:val="003F5431"/>
    <w:rsid w:val="003F583C"/>
    <w:rsid w:val="0040021B"/>
    <w:rsid w:val="00400B1B"/>
    <w:rsid w:val="00402C56"/>
    <w:rsid w:val="00403C2E"/>
    <w:rsid w:val="004041DB"/>
    <w:rsid w:val="00404D92"/>
    <w:rsid w:val="004057B7"/>
    <w:rsid w:val="00405AB6"/>
    <w:rsid w:val="00406BDE"/>
    <w:rsid w:val="00407E70"/>
    <w:rsid w:val="004104D5"/>
    <w:rsid w:val="004104F5"/>
    <w:rsid w:val="004116A0"/>
    <w:rsid w:val="004116D5"/>
    <w:rsid w:val="00414E86"/>
    <w:rsid w:val="0041522E"/>
    <w:rsid w:val="00415B22"/>
    <w:rsid w:val="00415E69"/>
    <w:rsid w:val="004165FA"/>
    <w:rsid w:val="00416682"/>
    <w:rsid w:val="00416E67"/>
    <w:rsid w:val="00417A14"/>
    <w:rsid w:val="00417A38"/>
    <w:rsid w:val="00420891"/>
    <w:rsid w:val="0042284E"/>
    <w:rsid w:val="00423EC5"/>
    <w:rsid w:val="00425185"/>
    <w:rsid w:val="00425305"/>
    <w:rsid w:val="00425B9E"/>
    <w:rsid w:val="00430E29"/>
    <w:rsid w:val="0043207D"/>
    <w:rsid w:val="00433356"/>
    <w:rsid w:val="0043359D"/>
    <w:rsid w:val="0043374A"/>
    <w:rsid w:val="00434687"/>
    <w:rsid w:val="00435167"/>
    <w:rsid w:val="00435F93"/>
    <w:rsid w:val="00436E27"/>
    <w:rsid w:val="0043742A"/>
    <w:rsid w:val="00441662"/>
    <w:rsid w:val="004457E8"/>
    <w:rsid w:val="00445873"/>
    <w:rsid w:val="0044619E"/>
    <w:rsid w:val="004501CC"/>
    <w:rsid w:val="004516A0"/>
    <w:rsid w:val="00451C35"/>
    <w:rsid w:val="00452031"/>
    <w:rsid w:val="0045240B"/>
    <w:rsid w:val="00454B85"/>
    <w:rsid w:val="00454EE7"/>
    <w:rsid w:val="00455B29"/>
    <w:rsid w:val="004606FB"/>
    <w:rsid w:val="00460E21"/>
    <w:rsid w:val="00461C99"/>
    <w:rsid w:val="004635C3"/>
    <w:rsid w:val="00463FA0"/>
    <w:rsid w:val="004649F9"/>
    <w:rsid w:val="00464BCD"/>
    <w:rsid w:val="00466317"/>
    <w:rsid w:val="0047169B"/>
    <w:rsid w:val="00472F53"/>
    <w:rsid w:val="00473060"/>
    <w:rsid w:val="0047344D"/>
    <w:rsid w:val="00473EB2"/>
    <w:rsid w:val="00474143"/>
    <w:rsid w:val="004744F4"/>
    <w:rsid w:val="00474F67"/>
    <w:rsid w:val="00477761"/>
    <w:rsid w:val="00480289"/>
    <w:rsid w:val="00480337"/>
    <w:rsid w:val="0048106E"/>
    <w:rsid w:val="0048357F"/>
    <w:rsid w:val="004839F5"/>
    <w:rsid w:val="00483FF2"/>
    <w:rsid w:val="00485053"/>
    <w:rsid w:val="00486CBF"/>
    <w:rsid w:val="004871C9"/>
    <w:rsid w:val="00487276"/>
    <w:rsid w:val="00490424"/>
    <w:rsid w:val="0049119D"/>
    <w:rsid w:val="0049122E"/>
    <w:rsid w:val="00491C01"/>
    <w:rsid w:val="004951F4"/>
    <w:rsid w:val="004959E6"/>
    <w:rsid w:val="00497DB9"/>
    <w:rsid w:val="004A0164"/>
    <w:rsid w:val="004A379B"/>
    <w:rsid w:val="004A3D76"/>
    <w:rsid w:val="004A5112"/>
    <w:rsid w:val="004A560A"/>
    <w:rsid w:val="004A5C82"/>
    <w:rsid w:val="004A6EA7"/>
    <w:rsid w:val="004A6F9E"/>
    <w:rsid w:val="004A7518"/>
    <w:rsid w:val="004A79FF"/>
    <w:rsid w:val="004B14C2"/>
    <w:rsid w:val="004B2714"/>
    <w:rsid w:val="004B5A2C"/>
    <w:rsid w:val="004B710E"/>
    <w:rsid w:val="004B7C26"/>
    <w:rsid w:val="004C0DC9"/>
    <w:rsid w:val="004C14A9"/>
    <w:rsid w:val="004C19B1"/>
    <w:rsid w:val="004C288B"/>
    <w:rsid w:val="004C3B4F"/>
    <w:rsid w:val="004C5E38"/>
    <w:rsid w:val="004C78EF"/>
    <w:rsid w:val="004C7C34"/>
    <w:rsid w:val="004D0507"/>
    <w:rsid w:val="004D0F32"/>
    <w:rsid w:val="004D3028"/>
    <w:rsid w:val="004D448E"/>
    <w:rsid w:val="004D4736"/>
    <w:rsid w:val="004D4EF7"/>
    <w:rsid w:val="004D66E5"/>
    <w:rsid w:val="004E0A60"/>
    <w:rsid w:val="004E12DC"/>
    <w:rsid w:val="004E2E00"/>
    <w:rsid w:val="004E35DA"/>
    <w:rsid w:val="004E3734"/>
    <w:rsid w:val="004E44A6"/>
    <w:rsid w:val="004E4986"/>
    <w:rsid w:val="004E4EA5"/>
    <w:rsid w:val="004E565E"/>
    <w:rsid w:val="004E6F6E"/>
    <w:rsid w:val="004F03D6"/>
    <w:rsid w:val="004F04E0"/>
    <w:rsid w:val="004F106B"/>
    <w:rsid w:val="004F2F74"/>
    <w:rsid w:val="004F3B61"/>
    <w:rsid w:val="004F3F95"/>
    <w:rsid w:val="004F5D1E"/>
    <w:rsid w:val="004F763D"/>
    <w:rsid w:val="005004BF"/>
    <w:rsid w:val="00500A32"/>
    <w:rsid w:val="00501233"/>
    <w:rsid w:val="00501B73"/>
    <w:rsid w:val="00503004"/>
    <w:rsid w:val="00504809"/>
    <w:rsid w:val="005049A6"/>
    <w:rsid w:val="005052E3"/>
    <w:rsid w:val="00505994"/>
    <w:rsid w:val="00507F09"/>
    <w:rsid w:val="005103CD"/>
    <w:rsid w:val="005104E0"/>
    <w:rsid w:val="0051058F"/>
    <w:rsid w:val="00511E98"/>
    <w:rsid w:val="0051295D"/>
    <w:rsid w:val="00512C76"/>
    <w:rsid w:val="00516EC1"/>
    <w:rsid w:val="00516FB3"/>
    <w:rsid w:val="0051753E"/>
    <w:rsid w:val="00517C56"/>
    <w:rsid w:val="0052213D"/>
    <w:rsid w:val="005221A1"/>
    <w:rsid w:val="00522DE3"/>
    <w:rsid w:val="00522ED6"/>
    <w:rsid w:val="00523304"/>
    <w:rsid w:val="0052350C"/>
    <w:rsid w:val="00523B48"/>
    <w:rsid w:val="00524D81"/>
    <w:rsid w:val="005253C9"/>
    <w:rsid w:val="00525973"/>
    <w:rsid w:val="00525BF5"/>
    <w:rsid w:val="00527F3B"/>
    <w:rsid w:val="00531081"/>
    <w:rsid w:val="00532ADC"/>
    <w:rsid w:val="00532E8A"/>
    <w:rsid w:val="00533100"/>
    <w:rsid w:val="0053392E"/>
    <w:rsid w:val="00537560"/>
    <w:rsid w:val="005377D4"/>
    <w:rsid w:val="005403D0"/>
    <w:rsid w:val="00541286"/>
    <w:rsid w:val="00543DE3"/>
    <w:rsid w:val="00544157"/>
    <w:rsid w:val="00544831"/>
    <w:rsid w:val="00545386"/>
    <w:rsid w:val="0054594E"/>
    <w:rsid w:val="0054601A"/>
    <w:rsid w:val="00546210"/>
    <w:rsid w:val="00546BDE"/>
    <w:rsid w:val="00547A12"/>
    <w:rsid w:val="00547DB1"/>
    <w:rsid w:val="00553FA8"/>
    <w:rsid w:val="00554B35"/>
    <w:rsid w:val="00554F36"/>
    <w:rsid w:val="00557014"/>
    <w:rsid w:val="00557474"/>
    <w:rsid w:val="00560B09"/>
    <w:rsid w:val="00561162"/>
    <w:rsid w:val="00562424"/>
    <w:rsid w:val="0056245D"/>
    <w:rsid w:val="0056262F"/>
    <w:rsid w:val="00563594"/>
    <w:rsid w:val="00563C0F"/>
    <w:rsid w:val="00564A4A"/>
    <w:rsid w:val="00566E3F"/>
    <w:rsid w:val="00571CDE"/>
    <w:rsid w:val="0057738C"/>
    <w:rsid w:val="005779B3"/>
    <w:rsid w:val="00577DD3"/>
    <w:rsid w:val="005803E6"/>
    <w:rsid w:val="0058199D"/>
    <w:rsid w:val="00583263"/>
    <w:rsid w:val="00583D4D"/>
    <w:rsid w:val="005847BA"/>
    <w:rsid w:val="005850BB"/>
    <w:rsid w:val="005853E3"/>
    <w:rsid w:val="00585DDF"/>
    <w:rsid w:val="00586BA3"/>
    <w:rsid w:val="00586C9C"/>
    <w:rsid w:val="00590514"/>
    <w:rsid w:val="005906EC"/>
    <w:rsid w:val="00590ACF"/>
    <w:rsid w:val="00592D96"/>
    <w:rsid w:val="00593507"/>
    <w:rsid w:val="005943A5"/>
    <w:rsid w:val="00594430"/>
    <w:rsid w:val="00594A99"/>
    <w:rsid w:val="00595D65"/>
    <w:rsid w:val="005972C2"/>
    <w:rsid w:val="0059737F"/>
    <w:rsid w:val="005A0A05"/>
    <w:rsid w:val="005A33C5"/>
    <w:rsid w:val="005A3EE8"/>
    <w:rsid w:val="005A4287"/>
    <w:rsid w:val="005A5052"/>
    <w:rsid w:val="005A61DC"/>
    <w:rsid w:val="005A657A"/>
    <w:rsid w:val="005B003E"/>
    <w:rsid w:val="005B0263"/>
    <w:rsid w:val="005B0C91"/>
    <w:rsid w:val="005B3F5D"/>
    <w:rsid w:val="005B452D"/>
    <w:rsid w:val="005B55CA"/>
    <w:rsid w:val="005B5D45"/>
    <w:rsid w:val="005B5E7F"/>
    <w:rsid w:val="005C03B5"/>
    <w:rsid w:val="005C0421"/>
    <w:rsid w:val="005C0A5A"/>
    <w:rsid w:val="005C13B0"/>
    <w:rsid w:val="005C19BB"/>
    <w:rsid w:val="005C24D5"/>
    <w:rsid w:val="005C2FDB"/>
    <w:rsid w:val="005C3C5F"/>
    <w:rsid w:val="005C4848"/>
    <w:rsid w:val="005C6BC0"/>
    <w:rsid w:val="005C7CB9"/>
    <w:rsid w:val="005D09B1"/>
    <w:rsid w:val="005D10FA"/>
    <w:rsid w:val="005D11BB"/>
    <w:rsid w:val="005D1689"/>
    <w:rsid w:val="005D1922"/>
    <w:rsid w:val="005D1F64"/>
    <w:rsid w:val="005D2ADA"/>
    <w:rsid w:val="005D5A30"/>
    <w:rsid w:val="005D5B11"/>
    <w:rsid w:val="005D6B85"/>
    <w:rsid w:val="005E09F2"/>
    <w:rsid w:val="005E0BD4"/>
    <w:rsid w:val="005E1921"/>
    <w:rsid w:val="005E2661"/>
    <w:rsid w:val="005E4188"/>
    <w:rsid w:val="005E438A"/>
    <w:rsid w:val="005E446D"/>
    <w:rsid w:val="005E448E"/>
    <w:rsid w:val="005E5B81"/>
    <w:rsid w:val="005E5C15"/>
    <w:rsid w:val="005E683D"/>
    <w:rsid w:val="005E6BC1"/>
    <w:rsid w:val="005E6BF5"/>
    <w:rsid w:val="005E79E3"/>
    <w:rsid w:val="005E7AF5"/>
    <w:rsid w:val="005F2207"/>
    <w:rsid w:val="005F2ABA"/>
    <w:rsid w:val="005F3ADA"/>
    <w:rsid w:val="005F5FCE"/>
    <w:rsid w:val="005F6C21"/>
    <w:rsid w:val="00600E22"/>
    <w:rsid w:val="006014AD"/>
    <w:rsid w:val="0060150F"/>
    <w:rsid w:val="00601E86"/>
    <w:rsid w:val="00601ECA"/>
    <w:rsid w:val="00602491"/>
    <w:rsid w:val="00606F7B"/>
    <w:rsid w:val="00607AC4"/>
    <w:rsid w:val="006105E2"/>
    <w:rsid w:val="006121D3"/>
    <w:rsid w:val="00612904"/>
    <w:rsid w:val="00612BB2"/>
    <w:rsid w:val="00612DB5"/>
    <w:rsid w:val="00615155"/>
    <w:rsid w:val="006164FC"/>
    <w:rsid w:val="00617611"/>
    <w:rsid w:val="00620493"/>
    <w:rsid w:val="00621AC0"/>
    <w:rsid w:val="00622849"/>
    <w:rsid w:val="0062304F"/>
    <w:rsid w:val="006255C7"/>
    <w:rsid w:val="00625843"/>
    <w:rsid w:val="00626A8C"/>
    <w:rsid w:val="00626D83"/>
    <w:rsid w:val="006276D2"/>
    <w:rsid w:val="00631249"/>
    <w:rsid w:val="006324A5"/>
    <w:rsid w:val="0063411A"/>
    <w:rsid w:val="006360F6"/>
    <w:rsid w:val="00636105"/>
    <w:rsid w:val="00637372"/>
    <w:rsid w:val="00640236"/>
    <w:rsid w:val="00640A58"/>
    <w:rsid w:val="00640EA4"/>
    <w:rsid w:val="006433D9"/>
    <w:rsid w:val="00643402"/>
    <w:rsid w:val="00643D87"/>
    <w:rsid w:val="006446A7"/>
    <w:rsid w:val="006519FF"/>
    <w:rsid w:val="00651D26"/>
    <w:rsid w:val="00652517"/>
    <w:rsid w:val="006533E4"/>
    <w:rsid w:val="006545A1"/>
    <w:rsid w:val="00654AE7"/>
    <w:rsid w:val="006560CF"/>
    <w:rsid w:val="0065636C"/>
    <w:rsid w:val="006569C1"/>
    <w:rsid w:val="006570AA"/>
    <w:rsid w:val="00661574"/>
    <w:rsid w:val="0066239B"/>
    <w:rsid w:val="006635EB"/>
    <w:rsid w:val="00663625"/>
    <w:rsid w:val="00663CD5"/>
    <w:rsid w:val="006644C3"/>
    <w:rsid w:val="00667D13"/>
    <w:rsid w:val="00670154"/>
    <w:rsid w:val="00670E56"/>
    <w:rsid w:val="00671E84"/>
    <w:rsid w:val="0067212D"/>
    <w:rsid w:val="00672F5B"/>
    <w:rsid w:val="00675222"/>
    <w:rsid w:val="00676188"/>
    <w:rsid w:val="00676189"/>
    <w:rsid w:val="00680E3A"/>
    <w:rsid w:val="00681A97"/>
    <w:rsid w:val="00683A45"/>
    <w:rsid w:val="00684D30"/>
    <w:rsid w:val="00685FA9"/>
    <w:rsid w:val="0069204B"/>
    <w:rsid w:val="00693493"/>
    <w:rsid w:val="00694379"/>
    <w:rsid w:val="006945B6"/>
    <w:rsid w:val="00694C65"/>
    <w:rsid w:val="0069580E"/>
    <w:rsid w:val="0069688D"/>
    <w:rsid w:val="00696C5A"/>
    <w:rsid w:val="00697D77"/>
    <w:rsid w:val="006A03F2"/>
    <w:rsid w:val="006A07BF"/>
    <w:rsid w:val="006A0920"/>
    <w:rsid w:val="006A1EEC"/>
    <w:rsid w:val="006A4B56"/>
    <w:rsid w:val="006A7216"/>
    <w:rsid w:val="006A7316"/>
    <w:rsid w:val="006A7879"/>
    <w:rsid w:val="006B0A86"/>
    <w:rsid w:val="006B24CC"/>
    <w:rsid w:val="006B3B0C"/>
    <w:rsid w:val="006B54F3"/>
    <w:rsid w:val="006B6B35"/>
    <w:rsid w:val="006C0522"/>
    <w:rsid w:val="006C103A"/>
    <w:rsid w:val="006C1F98"/>
    <w:rsid w:val="006C246B"/>
    <w:rsid w:val="006C2A9A"/>
    <w:rsid w:val="006C2C90"/>
    <w:rsid w:val="006C58FF"/>
    <w:rsid w:val="006C5925"/>
    <w:rsid w:val="006C5B8C"/>
    <w:rsid w:val="006D0511"/>
    <w:rsid w:val="006E0140"/>
    <w:rsid w:val="006E1118"/>
    <w:rsid w:val="006E2D48"/>
    <w:rsid w:val="006E2F37"/>
    <w:rsid w:val="006E3800"/>
    <w:rsid w:val="006E4272"/>
    <w:rsid w:val="006E46F9"/>
    <w:rsid w:val="006E5C93"/>
    <w:rsid w:val="006E5FEB"/>
    <w:rsid w:val="006F198B"/>
    <w:rsid w:val="006F2E04"/>
    <w:rsid w:val="006F35B8"/>
    <w:rsid w:val="006F4E5D"/>
    <w:rsid w:val="006F5654"/>
    <w:rsid w:val="006F66A1"/>
    <w:rsid w:val="006F6C41"/>
    <w:rsid w:val="006F7206"/>
    <w:rsid w:val="006F72A3"/>
    <w:rsid w:val="0070103C"/>
    <w:rsid w:val="00702ABA"/>
    <w:rsid w:val="00702D6A"/>
    <w:rsid w:val="0070308B"/>
    <w:rsid w:val="007037F1"/>
    <w:rsid w:val="0070480B"/>
    <w:rsid w:val="00706772"/>
    <w:rsid w:val="00707678"/>
    <w:rsid w:val="00710410"/>
    <w:rsid w:val="00710ED6"/>
    <w:rsid w:val="0071243E"/>
    <w:rsid w:val="00713845"/>
    <w:rsid w:val="00713C9C"/>
    <w:rsid w:val="00713CED"/>
    <w:rsid w:val="00715902"/>
    <w:rsid w:val="0072143A"/>
    <w:rsid w:val="00722558"/>
    <w:rsid w:val="00723838"/>
    <w:rsid w:val="0072385E"/>
    <w:rsid w:val="007239EC"/>
    <w:rsid w:val="00723C2E"/>
    <w:rsid w:val="00726506"/>
    <w:rsid w:val="007270C3"/>
    <w:rsid w:val="00727327"/>
    <w:rsid w:val="00727A5A"/>
    <w:rsid w:val="00730DD9"/>
    <w:rsid w:val="0073156A"/>
    <w:rsid w:val="00733EEE"/>
    <w:rsid w:val="0074033E"/>
    <w:rsid w:val="00740F93"/>
    <w:rsid w:val="00741757"/>
    <w:rsid w:val="007430C8"/>
    <w:rsid w:val="00743E78"/>
    <w:rsid w:val="00744603"/>
    <w:rsid w:val="00744EC6"/>
    <w:rsid w:val="007455C2"/>
    <w:rsid w:val="0074749B"/>
    <w:rsid w:val="00747B29"/>
    <w:rsid w:val="00747B4F"/>
    <w:rsid w:val="00750A51"/>
    <w:rsid w:val="00751999"/>
    <w:rsid w:val="007522A9"/>
    <w:rsid w:val="00752854"/>
    <w:rsid w:val="007528B4"/>
    <w:rsid w:val="0075293F"/>
    <w:rsid w:val="007529AB"/>
    <w:rsid w:val="0075427A"/>
    <w:rsid w:val="0075463A"/>
    <w:rsid w:val="007556B6"/>
    <w:rsid w:val="00756833"/>
    <w:rsid w:val="00756E4E"/>
    <w:rsid w:val="0075727B"/>
    <w:rsid w:val="00757A3D"/>
    <w:rsid w:val="00762E8C"/>
    <w:rsid w:val="00764966"/>
    <w:rsid w:val="007669FE"/>
    <w:rsid w:val="00770C84"/>
    <w:rsid w:val="007737BB"/>
    <w:rsid w:val="00774179"/>
    <w:rsid w:val="00775769"/>
    <w:rsid w:val="00776013"/>
    <w:rsid w:val="007763BB"/>
    <w:rsid w:val="00777323"/>
    <w:rsid w:val="00782A33"/>
    <w:rsid w:val="007852F5"/>
    <w:rsid w:val="00786F82"/>
    <w:rsid w:val="00787168"/>
    <w:rsid w:val="00787267"/>
    <w:rsid w:val="00791E24"/>
    <w:rsid w:val="0079269B"/>
    <w:rsid w:val="00792B32"/>
    <w:rsid w:val="00793295"/>
    <w:rsid w:val="00794156"/>
    <w:rsid w:val="00794CBC"/>
    <w:rsid w:val="007A0319"/>
    <w:rsid w:val="007A08FE"/>
    <w:rsid w:val="007A0C96"/>
    <w:rsid w:val="007A299C"/>
    <w:rsid w:val="007A44EF"/>
    <w:rsid w:val="007A50DF"/>
    <w:rsid w:val="007A531D"/>
    <w:rsid w:val="007A5B0D"/>
    <w:rsid w:val="007B0CB9"/>
    <w:rsid w:val="007B2258"/>
    <w:rsid w:val="007B26EF"/>
    <w:rsid w:val="007B3A78"/>
    <w:rsid w:val="007B3C04"/>
    <w:rsid w:val="007B5B85"/>
    <w:rsid w:val="007B7362"/>
    <w:rsid w:val="007B7EA3"/>
    <w:rsid w:val="007C0C4A"/>
    <w:rsid w:val="007C1A89"/>
    <w:rsid w:val="007C4716"/>
    <w:rsid w:val="007C47D2"/>
    <w:rsid w:val="007C5538"/>
    <w:rsid w:val="007C7CD6"/>
    <w:rsid w:val="007D12D0"/>
    <w:rsid w:val="007D2768"/>
    <w:rsid w:val="007D3EBB"/>
    <w:rsid w:val="007D3FD4"/>
    <w:rsid w:val="007D5B13"/>
    <w:rsid w:val="007D5DF8"/>
    <w:rsid w:val="007D6101"/>
    <w:rsid w:val="007D64A4"/>
    <w:rsid w:val="007D7521"/>
    <w:rsid w:val="007D7CFD"/>
    <w:rsid w:val="007E1C97"/>
    <w:rsid w:val="007E2594"/>
    <w:rsid w:val="007E2798"/>
    <w:rsid w:val="007E2C17"/>
    <w:rsid w:val="007E3DFC"/>
    <w:rsid w:val="007E5397"/>
    <w:rsid w:val="007E542E"/>
    <w:rsid w:val="007E575A"/>
    <w:rsid w:val="007E5C00"/>
    <w:rsid w:val="007E75DD"/>
    <w:rsid w:val="007E7FD1"/>
    <w:rsid w:val="007F2A04"/>
    <w:rsid w:val="007F2AC5"/>
    <w:rsid w:val="007F4F48"/>
    <w:rsid w:val="007F50F1"/>
    <w:rsid w:val="007F53FD"/>
    <w:rsid w:val="008001D0"/>
    <w:rsid w:val="00801390"/>
    <w:rsid w:val="00802213"/>
    <w:rsid w:val="00804826"/>
    <w:rsid w:val="00806C06"/>
    <w:rsid w:val="008121D7"/>
    <w:rsid w:val="00812342"/>
    <w:rsid w:val="008168B9"/>
    <w:rsid w:val="00821BE3"/>
    <w:rsid w:val="00821E35"/>
    <w:rsid w:val="0082293C"/>
    <w:rsid w:val="0082450A"/>
    <w:rsid w:val="00824F6E"/>
    <w:rsid w:val="0082592A"/>
    <w:rsid w:val="00830234"/>
    <w:rsid w:val="008314C1"/>
    <w:rsid w:val="00831C45"/>
    <w:rsid w:val="008368AE"/>
    <w:rsid w:val="00836EF9"/>
    <w:rsid w:val="0083701F"/>
    <w:rsid w:val="0083737E"/>
    <w:rsid w:val="00837A52"/>
    <w:rsid w:val="00837BB2"/>
    <w:rsid w:val="008406CC"/>
    <w:rsid w:val="008422EC"/>
    <w:rsid w:val="00843960"/>
    <w:rsid w:val="00844266"/>
    <w:rsid w:val="0084519E"/>
    <w:rsid w:val="00846CE6"/>
    <w:rsid w:val="0084708F"/>
    <w:rsid w:val="00853435"/>
    <w:rsid w:val="00854597"/>
    <w:rsid w:val="00857150"/>
    <w:rsid w:val="00857263"/>
    <w:rsid w:val="00860C17"/>
    <w:rsid w:val="00862574"/>
    <w:rsid w:val="00862A9E"/>
    <w:rsid w:val="008634E8"/>
    <w:rsid w:val="0086472A"/>
    <w:rsid w:val="00864879"/>
    <w:rsid w:val="00870250"/>
    <w:rsid w:val="00872917"/>
    <w:rsid w:val="00872F43"/>
    <w:rsid w:val="008751D4"/>
    <w:rsid w:val="00875491"/>
    <w:rsid w:val="00875502"/>
    <w:rsid w:val="00875843"/>
    <w:rsid w:val="00877933"/>
    <w:rsid w:val="008804FF"/>
    <w:rsid w:val="008814E4"/>
    <w:rsid w:val="008818D5"/>
    <w:rsid w:val="008819CB"/>
    <w:rsid w:val="00882C93"/>
    <w:rsid w:val="008836D6"/>
    <w:rsid w:val="0088387C"/>
    <w:rsid w:val="00884AE1"/>
    <w:rsid w:val="00885D6F"/>
    <w:rsid w:val="00886B79"/>
    <w:rsid w:val="00891885"/>
    <w:rsid w:val="008937B2"/>
    <w:rsid w:val="00894152"/>
    <w:rsid w:val="00894345"/>
    <w:rsid w:val="00895007"/>
    <w:rsid w:val="00895EE9"/>
    <w:rsid w:val="008967C3"/>
    <w:rsid w:val="0089681B"/>
    <w:rsid w:val="0089741C"/>
    <w:rsid w:val="00897747"/>
    <w:rsid w:val="008A07C2"/>
    <w:rsid w:val="008A16AE"/>
    <w:rsid w:val="008A2F4D"/>
    <w:rsid w:val="008A32C6"/>
    <w:rsid w:val="008A37B5"/>
    <w:rsid w:val="008A3ECC"/>
    <w:rsid w:val="008A411E"/>
    <w:rsid w:val="008A4490"/>
    <w:rsid w:val="008A5120"/>
    <w:rsid w:val="008A6854"/>
    <w:rsid w:val="008B041E"/>
    <w:rsid w:val="008B2075"/>
    <w:rsid w:val="008B3452"/>
    <w:rsid w:val="008B39D6"/>
    <w:rsid w:val="008B3BB7"/>
    <w:rsid w:val="008B4A4C"/>
    <w:rsid w:val="008B4BF6"/>
    <w:rsid w:val="008B7CAB"/>
    <w:rsid w:val="008C0C6D"/>
    <w:rsid w:val="008C0CF1"/>
    <w:rsid w:val="008C2017"/>
    <w:rsid w:val="008C35AD"/>
    <w:rsid w:val="008C4B3F"/>
    <w:rsid w:val="008C53F3"/>
    <w:rsid w:val="008D0F80"/>
    <w:rsid w:val="008D31BF"/>
    <w:rsid w:val="008D45AB"/>
    <w:rsid w:val="008D5D58"/>
    <w:rsid w:val="008D6193"/>
    <w:rsid w:val="008D6599"/>
    <w:rsid w:val="008D7489"/>
    <w:rsid w:val="008E2F2A"/>
    <w:rsid w:val="008E39C8"/>
    <w:rsid w:val="008E46A6"/>
    <w:rsid w:val="008E4BA8"/>
    <w:rsid w:val="008E5093"/>
    <w:rsid w:val="008E58F9"/>
    <w:rsid w:val="008E60C5"/>
    <w:rsid w:val="008E63FD"/>
    <w:rsid w:val="008E6F35"/>
    <w:rsid w:val="008E73D7"/>
    <w:rsid w:val="008E7C5F"/>
    <w:rsid w:val="008E7E05"/>
    <w:rsid w:val="008E7EC3"/>
    <w:rsid w:val="008F0531"/>
    <w:rsid w:val="008F061E"/>
    <w:rsid w:val="008F0E70"/>
    <w:rsid w:val="008F5E58"/>
    <w:rsid w:val="00900098"/>
    <w:rsid w:val="00900ED2"/>
    <w:rsid w:val="0090355B"/>
    <w:rsid w:val="00903E87"/>
    <w:rsid w:val="00904458"/>
    <w:rsid w:val="00905081"/>
    <w:rsid w:val="009059EC"/>
    <w:rsid w:val="0090617E"/>
    <w:rsid w:val="00906716"/>
    <w:rsid w:val="0090732C"/>
    <w:rsid w:val="009105FC"/>
    <w:rsid w:val="00911D39"/>
    <w:rsid w:val="009125A6"/>
    <w:rsid w:val="0091381B"/>
    <w:rsid w:val="00915AF1"/>
    <w:rsid w:val="009176FC"/>
    <w:rsid w:val="00921103"/>
    <w:rsid w:val="00921313"/>
    <w:rsid w:val="00922C42"/>
    <w:rsid w:val="0092309B"/>
    <w:rsid w:val="00923335"/>
    <w:rsid w:val="00926F3B"/>
    <w:rsid w:val="00932207"/>
    <w:rsid w:val="00932388"/>
    <w:rsid w:val="009323B0"/>
    <w:rsid w:val="009338EC"/>
    <w:rsid w:val="009340E8"/>
    <w:rsid w:val="009342CA"/>
    <w:rsid w:val="00934E81"/>
    <w:rsid w:val="0093662C"/>
    <w:rsid w:val="009368AC"/>
    <w:rsid w:val="009412BA"/>
    <w:rsid w:val="00941435"/>
    <w:rsid w:val="00944185"/>
    <w:rsid w:val="00945B16"/>
    <w:rsid w:val="0094696D"/>
    <w:rsid w:val="00953485"/>
    <w:rsid w:val="0095353B"/>
    <w:rsid w:val="00953E74"/>
    <w:rsid w:val="00954247"/>
    <w:rsid w:val="009542CC"/>
    <w:rsid w:val="00954BB0"/>
    <w:rsid w:val="00955267"/>
    <w:rsid w:val="00955318"/>
    <w:rsid w:val="00955550"/>
    <w:rsid w:val="00955E90"/>
    <w:rsid w:val="00956B9F"/>
    <w:rsid w:val="009578E9"/>
    <w:rsid w:val="00957AD2"/>
    <w:rsid w:val="00960431"/>
    <w:rsid w:val="00960BF0"/>
    <w:rsid w:val="009615D6"/>
    <w:rsid w:val="00961A60"/>
    <w:rsid w:val="00961E7A"/>
    <w:rsid w:val="0096612A"/>
    <w:rsid w:val="00970B03"/>
    <w:rsid w:val="009716EA"/>
    <w:rsid w:val="0097378C"/>
    <w:rsid w:val="0097444E"/>
    <w:rsid w:val="0097446E"/>
    <w:rsid w:val="00974676"/>
    <w:rsid w:val="0097546B"/>
    <w:rsid w:val="0097579B"/>
    <w:rsid w:val="00977457"/>
    <w:rsid w:val="00977D37"/>
    <w:rsid w:val="0098261C"/>
    <w:rsid w:val="009827C7"/>
    <w:rsid w:val="00983E4A"/>
    <w:rsid w:val="00986667"/>
    <w:rsid w:val="009866C7"/>
    <w:rsid w:val="00986CC7"/>
    <w:rsid w:val="00986E96"/>
    <w:rsid w:val="0099022D"/>
    <w:rsid w:val="00990AE2"/>
    <w:rsid w:val="00991826"/>
    <w:rsid w:val="00991958"/>
    <w:rsid w:val="00993D3A"/>
    <w:rsid w:val="009941F8"/>
    <w:rsid w:val="00997484"/>
    <w:rsid w:val="009A0C4C"/>
    <w:rsid w:val="009A122E"/>
    <w:rsid w:val="009A2150"/>
    <w:rsid w:val="009A37A8"/>
    <w:rsid w:val="009A484A"/>
    <w:rsid w:val="009A4BCE"/>
    <w:rsid w:val="009A53AD"/>
    <w:rsid w:val="009A57CF"/>
    <w:rsid w:val="009A5AEF"/>
    <w:rsid w:val="009B0ADC"/>
    <w:rsid w:val="009B1A42"/>
    <w:rsid w:val="009B2D77"/>
    <w:rsid w:val="009B44B7"/>
    <w:rsid w:val="009B44DA"/>
    <w:rsid w:val="009B4567"/>
    <w:rsid w:val="009B4F77"/>
    <w:rsid w:val="009B6AB6"/>
    <w:rsid w:val="009B7346"/>
    <w:rsid w:val="009C1E58"/>
    <w:rsid w:val="009C1F24"/>
    <w:rsid w:val="009C3285"/>
    <w:rsid w:val="009C4613"/>
    <w:rsid w:val="009C4FD6"/>
    <w:rsid w:val="009C5B93"/>
    <w:rsid w:val="009C62FE"/>
    <w:rsid w:val="009C6B8E"/>
    <w:rsid w:val="009D0158"/>
    <w:rsid w:val="009D1DDF"/>
    <w:rsid w:val="009D2E44"/>
    <w:rsid w:val="009D3413"/>
    <w:rsid w:val="009D4FAF"/>
    <w:rsid w:val="009D52D3"/>
    <w:rsid w:val="009D576B"/>
    <w:rsid w:val="009D624A"/>
    <w:rsid w:val="009D6A01"/>
    <w:rsid w:val="009D7586"/>
    <w:rsid w:val="009D77AC"/>
    <w:rsid w:val="009E0365"/>
    <w:rsid w:val="009E05D7"/>
    <w:rsid w:val="009E13CC"/>
    <w:rsid w:val="009E2DA1"/>
    <w:rsid w:val="009E3AD8"/>
    <w:rsid w:val="009E5B5C"/>
    <w:rsid w:val="009E5EA3"/>
    <w:rsid w:val="009E7A84"/>
    <w:rsid w:val="009E7E12"/>
    <w:rsid w:val="009F0827"/>
    <w:rsid w:val="009F2B40"/>
    <w:rsid w:val="009F318E"/>
    <w:rsid w:val="009F37D5"/>
    <w:rsid w:val="009F52E6"/>
    <w:rsid w:val="009F5EA3"/>
    <w:rsid w:val="009F66A6"/>
    <w:rsid w:val="009F78DB"/>
    <w:rsid w:val="009F7F60"/>
    <w:rsid w:val="00A01B1E"/>
    <w:rsid w:val="00A01C94"/>
    <w:rsid w:val="00A01F4D"/>
    <w:rsid w:val="00A01FA1"/>
    <w:rsid w:val="00A0379C"/>
    <w:rsid w:val="00A0453A"/>
    <w:rsid w:val="00A06477"/>
    <w:rsid w:val="00A108FC"/>
    <w:rsid w:val="00A12330"/>
    <w:rsid w:val="00A125AA"/>
    <w:rsid w:val="00A12B39"/>
    <w:rsid w:val="00A12D12"/>
    <w:rsid w:val="00A1394E"/>
    <w:rsid w:val="00A13BF4"/>
    <w:rsid w:val="00A16184"/>
    <w:rsid w:val="00A201BF"/>
    <w:rsid w:val="00A202F6"/>
    <w:rsid w:val="00A20337"/>
    <w:rsid w:val="00A20341"/>
    <w:rsid w:val="00A21251"/>
    <w:rsid w:val="00A25454"/>
    <w:rsid w:val="00A2564F"/>
    <w:rsid w:val="00A2619A"/>
    <w:rsid w:val="00A26685"/>
    <w:rsid w:val="00A27D59"/>
    <w:rsid w:val="00A27FE7"/>
    <w:rsid w:val="00A31E4E"/>
    <w:rsid w:val="00A32034"/>
    <w:rsid w:val="00A32A54"/>
    <w:rsid w:val="00A3412F"/>
    <w:rsid w:val="00A349B1"/>
    <w:rsid w:val="00A36440"/>
    <w:rsid w:val="00A401D7"/>
    <w:rsid w:val="00A40918"/>
    <w:rsid w:val="00A41613"/>
    <w:rsid w:val="00A42285"/>
    <w:rsid w:val="00A4228B"/>
    <w:rsid w:val="00A4534E"/>
    <w:rsid w:val="00A469A2"/>
    <w:rsid w:val="00A46A47"/>
    <w:rsid w:val="00A47B28"/>
    <w:rsid w:val="00A52886"/>
    <w:rsid w:val="00A52972"/>
    <w:rsid w:val="00A52D67"/>
    <w:rsid w:val="00A5370F"/>
    <w:rsid w:val="00A54A2E"/>
    <w:rsid w:val="00A54DDD"/>
    <w:rsid w:val="00A550C4"/>
    <w:rsid w:val="00A56D91"/>
    <w:rsid w:val="00A60A14"/>
    <w:rsid w:val="00A60D01"/>
    <w:rsid w:val="00A627F3"/>
    <w:rsid w:val="00A62838"/>
    <w:rsid w:val="00A62DEA"/>
    <w:rsid w:val="00A638C2"/>
    <w:rsid w:val="00A66193"/>
    <w:rsid w:val="00A70575"/>
    <w:rsid w:val="00A70941"/>
    <w:rsid w:val="00A72458"/>
    <w:rsid w:val="00A73A8D"/>
    <w:rsid w:val="00A740AC"/>
    <w:rsid w:val="00A8175E"/>
    <w:rsid w:val="00A818E1"/>
    <w:rsid w:val="00A82A84"/>
    <w:rsid w:val="00A84144"/>
    <w:rsid w:val="00A86319"/>
    <w:rsid w:val="00A87362"/>
    <w:rsid w:val="00A87467"/>
    <w:rsid w:val="00A87671"/>
    <w:rsid w:val="00A90509"/>
    <w:rsid w:val="00A90697"/>
    <w:rsid w:val="00A91EF9"/>
    <w:rsid w:val="00A9460F"/>
    <w:rsid w:val="00A94999"/>
    <w:rsid w:val="00A9569F"/>
    <w:rsid w:val="00A95D9F"/>
    <w:rsid w:val="00A96DA8"/>
    <w:rsid w:val="00A97A03"/>
    <w:rsid w:val="00A97C8B"/>
    <w:rsid w:val="00AA0BA4"/>
    <w:rsid w:val="00AA23D1"/>
    <w:rsid w:val="00AA2D8B"/>
    <w:rsid w:val="00AA3276"/>
    <w:rsid w:val="00AA380B"/>
    <w:rsid w:val="00AA597B"/>
    <w:rsid w:val="00AA725D"/>
    <w:rsid w:val="00AA7747"/>
    <w:rsid w:val="00AA7A22"/>
    <w:rsid w:val="00AB0490"/>
    <w:rsid w:val="00AB0802"/>
    <w:rsid w:val="00AB1099"/>
    <w:rsid w:val="00AB144F"/>
    <w:rsid w:val="00AB14FA"/>
    <w:rsid w:val="00AB1A42"/>
    <w:rsid w:val="00AB2098"/>
    <w:rsid w:val="00AB2462"/>
    <w:rsid w:val="00AB4830"/>
    <w:rsid w:val="00AB56EE"/>
    <w:rsid w:val="00AB6025"/>
    <w:rsid w:val="00AB72BE"/>
    <w:rsid w:val="00AB76ED"/>
    <w:rsid w:val="00AC1148"/>
    <w:rsid w:val="00AC2060"/>
    <w:rsid w:val="00AC22FD"/>
    <w:rsid w:val="00AC2F93"/>
    <w:rsid w:val="00AC3030"/>
    <w:rsid w:val="00AC352A"/>
    <w:rsid w:val="00AC3FED"/>
    <w:rsid w:val="00AC6386"/>
    <w:rsid w:val="00AC69FA"/>
    <w:rsid w:val="00AC6BA6"/>
    <w:rsid w:val="00AC7772"/>
    <w:rsid w:val="00AD10EB"/>
    <w:rsid w:val="00AD4461"/>
    <w:rsid w:val="00AD4659"/>
    <w:rsid w:val="00AD47E2"/>
    <w:rsid w:val="00AD5CC7"/>
    <w:rsid w:val="00AD61E3"/>
    <w:rsid w:val="00AD65FC"/>
    <w:rsid w:val="00AD7E30"/>
    <w:rsid w:val="00AE023B"/>
    <w:rsid w:val="00AE1E7A"/>
    <w:rsid w:val="00AE1E81"/>
    <w:rsid w:val="00AE27C4"/>
    <w:rsid w:val="00AE3C9A"/>
    <w:rsid w:val="00AE4231"/>
    <w:rsid w:val="00AE4315"/>
    <w:rsid w:val="00AE4EAD"/>
    <w:rsid w:val="00AE5F55"/>
    <w:rsid w:val="00AE6ECF"/>
    <w:rsid w:val="00AF17A4"/>
    <w:rsid w:val="00AF32EC"/>
    <w:rsid w:val="00AF4B8F"/>
    <w:rsid w:val="00AF5582"/>
    <w:rsid w:val="00AF7872"/>
    <w:rsid w:val="00AF7908"/>
    <w:rsid w:val="00B00673"/>
    <w:rsid w:val="00B01C4F"/>
    <w:rsid w:val="00B01E3B"/>
    <w:rsid w:val="00B03CC2"/>
    <w:rsid w:val="00B03EEF"/>
    <w:rsid w:val="00B04C1F"/>
    <w:rsid w:val="00B059FE"/>
    <w:rsid w:val="00B075DA"/>
    <w:rsid w:val="00B07C10"/>
    <w:rsid w:val="00B115B1"/>
    <w:rsid w:val="00B1202C"/>
    <w:rsid w:val="00B13734"/>
    <w:rsid w:val="00B14291"/>
    <w:rsid w:val="00B15A32"/>
    <w:rsid w:val="00B22F43"/>
    <w:rsid w:val="00B23E49"/>
    <w:rsid w:val="00B23F1B"/>
    <w:rsid w:val="00B25304"/>
    <w:rsid w:val="00B25430"/>
    <w:rsid w:val="00B25D61"/>
    <w:rsid w:val="00B26489"/>
    <w:rsid w:val="00B30015"/>
    <w:rsid w:val="00B31B5C"/>
    <w:rsid w:val="00B32083"/>
    <w:rsid w:val="00B326F2"/>
    <w:rsid w:val="00B34CC3"/>
    <w:rsid w:val="00B35553"/>
    <w:rsid w:val="00B35D36"/>
    <w:rsid w:val="00B377C7"/>
    <w:rsid w:val="00B40433"/>
    <w:rsid w:val="00B40573"/>
    <w:rsid w:val="00B41812"/>
    <w:rsid w:val="00B42B7F"/>
    <w:rsid w:val="00B42C09"/>
    <w:rsid w:val="00B42CAB"/>
    <w:rsid w:val="00B47B1B"/>
    <w:rsid w:val="00B50DE0"/>
    <w:rsid w:val="00B555BB"/>
    <w:rsid w:val="00B55EB9"/>
    <w:rsid w:val="00B57E55"/>
    <w:rsid w:val="00B601D3"/>
    <w:rsid w:val="00B60C7F"/>
    <w:rsid w:val="00B60FFE"/>
    <w:rsid w:val="00B61382"/>
    <w:rsid w:val="00B61D4A"/>
    <w:rsid w:val="00B6228B"/>
    <w:rsid w:val="00B63A26"/>
    <w:rsid w:val="00B6417D"/>
    <w:rsid w:val="00B64D60"/>
    <w:rsid w:val="00B65106"/>
    <w:rsid w:val="00B65533"/>
    <w:rsid w:val="00B65F51"/>
    <w:rsid w:val="00B66BEB"/>
    <w:rsid w:val="00B67A54"/>
    <w:rsid w:val="00B71EB9"/>
    <w:rsid w:val="00B72F4A"/>
    <w:rsid w:val="00B7337A"/>
    <w:rsid w:val="00B75415"/>
    <w:rsid w:val="00B759C8"/>
    <w:rsid w:val="00B76ACC"/>
    <w:rsid w:val="00B80552"/>
    <w:rsid w:val="00B80F19"/>
    <w:rsid w:val="00B821F6"/>
    <w:rsid w:val="00B84729"/>
    <w:rsid w:val="00B87C0F"/>
    <w:rsid w:val="00B90073"/>
    <w:rsid w:val="00B92D7C"/>
    <w:rsid w:val="00B92FC3"/>
    <w:rsid w:val="00B930F0"/>
    <w:rsid w:val="00B94765"/>
    <w:rsid w:val="00B95228"/>
    <w:rsid w:val="00B95A71"/>
    <w:rsid w:val="00B96377"/>
    <w:rsid w:val="00BA0596"/>
    <w:rsid w:val="00BA09B7"/>
    <w:rsid w:val="00BA0A73"/>
    <w:rsid w:val="00BA1167"/>
    <w:rsid w:val="00BA2966"/>
    <w:rsid w:val="00BA2AF3"/>
    <w:rsid w:val="00BA40C7"/>
    <w:rsid w:val="00BB23A2"/>
    <w:rsid w:val="00BB2B23"/>
    <w:rsid w:val="00BB3222"/>
    <w:rsid w:val="00BB35C6"/>
    <w:rsid w:val="00BB3973"/>
    <w:rsid w:val="00BB4975"/>
    <w:rsid w:val="00BB509A"/>
    <w:rsid w:val="00BB52E8"/>
    <w:rsid w:val="00BB52F8"/>
    <w:rsid w:val="00BB5D7A"/>
    <w:rsid w:val="00BB7085"/>
    <w:rsid w:val="00BB74D0"/>
    <w:rsid w:val="00BB7971"/>
    <w:rsid w:val="00BC06B1"/>
    <w:rsid w:val="00BC0971"/>
    <w:rsid w:val="00BC0ADB"/>
    <w:rsid w:val="00BC0E5D"/>
    <w:rsid w:val="00BC2D43"/>
    <w:rsid w:val="00BC31D7"/>
    <w:rsid w:val="00BC547A"/>
    <w:rsid w:val="00BC66FD"/>
    <w:rsid w:val="00BC715D"/>
    <w:rsid w:val="00BD1D6D"/>
    <w:rsid w:val="00BD2AD2"/>
    <w:rsid w:val="00BD38EA"/>
    <w:rsid w:val="00BD3AD6"/>
    <w:rsid w:val="00BD5616"/>
    <w:rsid w:val="00BD79C3"/>
    <w:rsid w:val="00BE07B9"/>
    <w:rsid w:val="00BE2932"/>
    <w:rsid w:val="00BE3028"/>
    <w:rsid w:val="00BE4CD1"/>
    <w:rsid w:val="00BE5CA2"/>
    <w:rsid w:val="00BF025B"/>
    <w:rsid w:val="00BF0BFE"/>
    <w:rsid w:val="00BF1046"/>
    <w:rsid w:val="00BF179B"/>
    <w:rsid w:val="00BF201B"/>
    <w:rsid w:val="00BF4031"/>
    <w:rsid w:val="00BF4402"/>
    <w:rsid w:val="00BF6CCA"/>
    <w:rsid w:val="00BF7100"/>
    <w:rsid w:val="00C00692"/>
    <w:rsid w:val="00C01B4C"/>
    <w:rsid w:val="00C01FA3"/>
    <w:rsid w:val="00C032F1"/>
    <w:rsid w:val="00C03A8D"/>
    <w:rsid w:val="00C03F03"/>
    <w:rsid w:val="00C055D4"/>
    <w:rsid w:val="00C06109"/>
    <w:rsid w:val="00C075C0"/>
    <w:rsid w:val="00C101A4"/>
    <w:rsid w:val="00C10A10"/>
    <w:rsid w:val="00C1211D"/>
    <w:rsid w:val="00C12160"/>
    <w:rsid w:val="00C12E69"/>
    <w:rsid w:val="00C12F60"/>
    <w:rsid w:val="00C13434"/>
    <w:rsid w:val="00C13FB0"/>
    <w:rsid w:val="00C200EE"/>
    <w:rsid w:val="00C20298"/>
    <w:rsid w:val="00C20D48"/>
    <w:rsid w:val="00C226CB"/>
    <w:rsid w:val="00C2386E"/>
    <w:rsid w:val="00C23940"/>
    <w:rsid w:val="00C2468F"/>
    <w:rsid w:val="00C246E3"/>
    <w:rsid w:val="00C24F16"/>
    <w:rsid w:val="00C25529"/>
    <w:rsid w:val="00C25622"/>
    <w:rsid w:val="00C27DF7"/>
    <w:rsid w:val="00C314CE"/>
    <w:rsid w:val="00C31B8B"/>
    <w:rsid w:val="00C32AA7"/>
    <w:rsid w:val="00C333E3"/>
    <w:rsid w:val="00C33C3A"/>
    <w:rsid w:val="00C372C8"/>
    <w:rsid w:val="00C4128B"/>
    <w:rsid w:val="00C41DBC"/>
    <w:rsid w:val="00C42E11"/>
    <w:rsid w:val="00C4423E"/>
    <w:rsid w:val="00C455E6"/>
    <w:rsid w:val="00C45918"/>
    <w:rsid w:val="00C460F2"/>
    <w:rsid w:val="00C473AC"/>
    <w:rsid w:val="00C50247"/>
    <w:rsid w:val="00C502CA"/>
    <w:rsid w:val="00C50F46"/>
    <w:rsid w:val="00C51413"/>
    <w:rsid w:val="00C515A5"/>
    <w:rsid w:val="00C51FC2"/>
    <w:rsid w:val="00C5443A"/>
    <w:rsid w:val="00C55267"/>
    <w:rsid w:val="00C558DB"/>
    <w:rsid w:val="00C56D66"/>
    <w:rsid w:val="00C57222"/>
    <w:rsid w:val="00C57EBC"/>
    <w:rsid w:val="00C63576"/>
    <w:rsid w:val="00C6431F"/>
    <w:rsid w:val="00C65291"/>
    <w:rsid w:val="00C652E8"/>
    <w:rsid w:val="00C65B39"/>
    <w:rsid w:val="00C65D82"/>
    <w:rsid w:val="00C70312"/>
    <w:rsid w:val="00C70B86"/>
    <w:rsid w:val="00C719C0"/>
    <w:rsid w:val="00C71AC7"/>
    <w:rsid w:val="00C72424"/>
    <w:rsid w:val="00C736EE"/>
    <w:rsid w:val="00C77115"/>
    <w:rsid w:val="00C772C7"/>
    <w:rsid w:val="00C77529"/>
    <w:rsid w:val="00C84012"/>
    <w:rsid w:val="00C8508C"/>
    <w:rsid w:val="00C85A01"/>
    <w:rsid w:val="00C85EC1"/>
    <w:rsid w:val="00C865BF"/>
    <w:rsid w:val="00C90342"/>
    <w:rsid w:val="00C934BE"/>
    <w:rsid w:val="00C94A9A"/>
    <w:rsid w:val="00C976F7"/>
    <w:rsid w:val="00CA083E"/>
    <w:rsid w:val="00CA1135"/>
    <w:rsid w:val="00CA13AD"/>
    <w:rsid w:val="00CA178A"/>
    <w:rsid w:val="00CA2D04"/>
    <w:rsid w:val="00CA4C22"/>
    <w:rsid w:val="00CA6E03"/>
    <w:rsid w:val="00CA7FF1"/>
    <w:rsid w:val="00CB0CB5"/>
    <w:rsid w:val="00CB1146"/>
    <w:rsid w:val="00CB17D1"/>
    <w:rsid w:val="00CB1CAC"/>
    <w:rsid w:val="00CB2458"/>
    <w:rsid w:val="00CB3382"/>
    <w:rsid w:val="00CB39E1"/>
    <w:rsid w:val="00CB5141"/>
    <w:rsid w:val="00CB56D3"/>
    <w:rsid w:val="00CB7B43"/>
    <w:rsid w:val="00CC28B7"/>
    <w:rsid w:val="00CC455E"/>
    <w:rsid w:val="00CC7180"/>
    <w:rsid w:val="00CD3827"/>
    <w:rsid w:val="00CD3E64"/>
    <w:rsid w:val="00CD4388"/>
    <w:rsid w:val="00CD620C"/>
    <w:rsid w:val="00CD6458"/>
    <w:rsid w:val="00CD6A67"/>
    <w:rsid w:val="00CE0724"/>
    <w:rsid w:val="00CE076C"/>
    <w:rsid w:val="00CE0E89"/>
    <w:rsid w:val="00CE1784"/>
    <w:rsid w:val="00CE2BF7"/>
    <w:rsid w:val="00CE6C88"/>
    <w:rsid w:val="00CE7AB9"/>
    <w:rsid w:val="00CF13E3"/>
    <w:rsid w:val="00CF1922"/>
    <w:rsid w:val="00CF1C1A"/>
    <w:rsid w:val="00CF23A0"/>
    <w:rsid w:val="00CF4FBE"/>
    <w:rsid w:val="00CF558B"/>
    <w:rsid w:val="00CF5A62"/>
    <w:rsid w:val="00CF7658"/>
    <w:rsid w:val="00D00717"/>
    <w:rsid w:val="00D013C0"/>
    <w:rsid w:val="00D02327"/>
    <w:rsid w:val="00D033F5"/>
    <w:rsid w:val="00D05C0C"/>
    <w:rsid w:val="00D06E09"/>
    <w:rsid w:val="00D07341"/>
    <w:rsid w:val="00D11BA1"/>
    <w:rsid w:val="00D127B4"/>
    <w:rsid w:val="00D1395F"/>
    <w:rsid w:val="00D13DB8"/>
    <w:rsid w:val="00D1555F"/>
    <w:rsid w:val="00D16F28"/>
    <w:rsid w:val="00D16F35"/>
    <w:rsid w:val="00D20FC2"/>
    <w:rsid w:val="00D21642"/>
    <w:rsid w:val="00D2347F"/>
    <w:rsid w:val="00D23975"/>
    <w:rsid w:val="00D2482D"/>
    <w:rsid w:val="00D25188"/>
    <w:rsid w:val="00D25543"/>
    <w:rsid w:val="00D25A34"/>
    <w:rsid w:val="00D26BC7"/>
    <w:rsid w:val="00D27245"/>
    <w:rsid w:val="00D3099E"/>
    <w:rsid w:val="00D32A7D"/>
    <w:rsid w:val="00D3403A"/>
    <w:rsid w:val="00D343AA"/>
    <w:rsid w:val="00D34FFC"/>
    <w:rsid w:val="00D403DB"/>
    <w:rsid w:val="00D406D7"/>
    <w:rsid w:val="00D40EFB"/>
    <w:rsid w:val="00D41EB7"/>
    <w:rsid w:val="00D41FDC"/>
    <w:rsid w:val="00D42233"/>
    <w:rsid w:val="00D42437"/>
    <w:rsid w:val="00D4414F"/>
    <w:rsid w:val="00D47645"/>
    <w:rsid w:val="00D47EDA"/>
    <w:rsid w:val="00D5262B"/>
    <w:rsid w:val="00D546FF"/>
    <w:rsid w:val="00D559E8"/>
    <w:rsid w:val="00D559F1"/>
    <w:rsid w:val="00D55F04"/>
    <w:rsid w:val="00D57A11"/>
    <w:rsid w:val="00D62F20"/>
    <w:rsid w:val="00D637CC"/>
    <w:rsid w:val="00D64A08"/>
    <w:rsid w:val="00D64D2A"/>
    <w:rsid w:val="00D66006"/>
    <w:rsid w:val="00D70687"/>
    <w:rsid w:val="00D70A35"/>
    <w:rsid w:val="00D71152"/>
    <w:rsid w:val="00D71CC8"/>
    <w:rsid w:val="00D75896"/>
    <w:rsid w:val="00D7597C"/>
    <w:rsid w:val="00D77E5C"/>
    <w:rsid w:val="00D77F78"/>
    <w:rsid w:val="00D813A3"/>
    <w:rsid w:val="00D825B1"/>
    <w:rsid w:val="00D82A4D"/>
    <w:rsid w:val="00D82DB6"/>
    <w:rsid w:val="00D83950"/>
    <w:rsid w:val="00D83A11"/>
    <w:rsid w:val="00D84981"/>
    <w:rsid w:val="00D84FEE"/>
    <w:rsid w:val="00D86522"/>
    <w:rsid w:val="00D86C1A"/>
    <w:rsid w:val="00D86E23"/>
    <w:rsid w:val="00D87FAC"/>
    <w:rsid w:val="00D9052D"/>
    <w:rsid w:val="00D92587"/>
    <w:rsid w:val="00D92725"/>
    <w:rsid w:val="00D935B9"/>
    <w:rsid w:val="00D94858"/>
    <w:rsid w:val="00D9546D"/>
    <w:rsid w:val="00D95698"/>
    <w:rsid w:val="00D974E7"/>
    <w:rsid w:val="00DA0FA2"/>
    <w:rsid w:val="00DA1A78"/>
    <w:rsid w:val="00DA200F"/>
    <w:rsid w:val="00DA20F6"/>
    <w:rsid w:val="00DA2441"/>
    <w:rsid w:val="00DA3BC7"/>
    <w:rsid w:val="00DA6EF9"/>
    <w:rsid w:val="00DB0700"/>
    <w:rsid w:val="00DB21F3"/>
    <w:rsid w:val="00DB294A"/>
    <w:rsid w:val="00DB3E2F"/>
    <w:rsid w:val="00DB535A"/>
    <w:rsid w:val="00DC0002"/>
    <w:rsid w:val="00DC0939"/>
    <w:rsid w:val="00DC0D5D"/>
    <w:rsid w:val="00DC14E7"/>
    <w:rsid w:val="00DC5B20"/>
    <w:rsid w:val="00DC5C13"/>
    <w:rsid w:val="00DC72D7"/>
    <w:rsid w:val="00DC7D1E"/>
    <w:rsid w:val="00DD03AE"/>
    <w:rsid w:val="00DD0CEB"/>
    <w:rsid w:val="00DD0FF9"/>
    <w:rsid w:val="00DD185D"/>
    <w:rsid w:val="00DD1CC2"/>
    <w:rsid w:val="00DD351D"/>
    <w:rsid w:val="00DD38EB"/>
    <w:rsid w:val="00DD40F5"/>
    <w:rsid w:val="00DD4AC8"/>
    <w:rsid w:val="00DE1244"/>
    <w:rsid w:val="00DE305F"/>
    <w:rsid w:val="00DE3D63"/>
    <w:rsid w:val="00DE3F86"/>
    <w:rsid w:val="00DE41C8"/>
    <w:rsid w:val="00DE5C41"/>
    <w:rsid w:val="00DE615C"/>
    <w:rsid w:val="00DE629D"/>
    <w:rsid w:val="00DE6A66"/>
    <w:rsid w:val="00DE6D3A"/>
    <w:rsid w:val="00DE7333"/>
    <w:rsid w:val="00DF075B"/>
    <w:rsid w:val="00DF102F"/>
    <w:rsid w:val="00DF2E26"/>
    <w:rsid w:val="00DF3214"/>
    <w:rsid w:val="00DF56D3"/>
    <w:rsid w:val="00DF6029"/>
    <w:rsid w:val="00DF73C2"/>
    <w:rsid w:val="00E01665"/>
    <w:rsid w:val="00E01807"/>
    <w:rsid w:val="00E023E7"/>
    <w:rsid w:val="00E02605"/>
    <w:rsid w:val="00E02794"/>
    <w:rsid w:val="00E02837"/>
    <w:rsid w:val="00E02B88"/>
    <w:rsid w:val="00E02C3D"/>
    <w:rsid w:val="00E04658"/>
    <w:rsid w:val="00E050CE"/>
    <w:rsid w:val="00E06F58"/>
    <w:rsid w:val="00E0742B"/>
    <w:rsid w:val="00E07EAE"/>
    <w:rsid w:val="00E07FC8"/>
    <w:rsid w:val="00E11698"/>
    <w:rsid w:val="00E146DA"/>
    <w:rsid w:val="00E169AE"/>
    <w:rsid w:val="00E172AD"/>
    <w:rsid w:val="00E20FAE"/>
    <w:rsid w:val="00E24C90"/>
    <w:rsid w:val="00E275DC"/>
    <w:rsid w:val="00E303DE"/>
    <w:rsid w:val="00E30AE5"/>
    <w:rsid w:val="00E32745"/>
    <w:rsid w:val="00E33860"/>
    <w:rsid w:val="00E33A32"/>
    <w:rsid w:val="00E3438A"/>
    <w:rsid w:val="00E345BC"/>
    <w:rsid w:val="00E34867"/>
    <w:rsid w:val="00E3622A"/>
    <w:rsid w:val="00E3677D"/>
    <w:rsid w:val="00E37925"/>
    <w:rsid w:val="00E41245"/>
    <w:rsid w:val="00E43151"/>
    <w:rsid w:val="00E43918"/>
    <w:rsid w:val="00E43EBB"/>
    <w:rsid w:val="00E446D0"/>
    <w:rsid w:val="00E457DE"/>
    <w:rsid w:val="00E50815"/>
    <w:rsid w:val="00E50A96"/>
    <w:rsid w:val="00E5122B"/>
    <w:rsid w:val="00E519DE"/>
    <w:rsid w:val="00E53578"/>
    <w:rsid w:val="00E54539"/>
    <w:rsid w:val="00E54785"/>
    <w:rsid w:val="00E568E6"/>
    <w:rsid w:val="00E57A31"/>
    <w:rsid w:val="00E608E7"/>
    <w:rsid w:val="00E6219B"/>
    <w:rsid w:val="00E62445"/>
    <w:rsid w:val="00E62661"/>
    <w:rsid w:val="00E626B3"/>
    <w:rsid w:val="00E632E3"/>
    <w:rsid w:val="00E6363C"/>
    <w:rsid w:val="00E6444E"/>
    <w:rsid w:val="00E64964"/>
    <w:rsid w:val="00E707D4"/>
    <w:rsid w:val="00E719B2"/>
    <w:rsid w:val="00E71D82"/>
    <w:rsid w:val="00E72A01"/>
    <w:rsid w:val="00E74D77"/>
    <w:rsid w:val="00E75001"/>
    <w:rsid w:val="00E752F8"/>
    <w:rsid w:val="00E75AE7"/>
    <w:rsid w:val="00E76A25"/>
    <w:rsid w:val="00E76DC0"/>
    <w:rsid w:val="00E773CF"/>
    <w:rsid w:val="00E807B4"/>
    <w:rsid w:val="00E81769"/>
    <w:rsid w:val="00E81A02"/>
    <w:rsid w:val="00E8311A"/>
    <w:rsid w:val="00E843D6"/>
    <w:rsid w:val="00E84ECE"/>
    <w:rsid w:val="00E84F77"/>
    <w:rsid w:val="00E84F94"/>
    <w:rsid w:val="00E87A18"/>
    <w:rsid w:val="00E87A98"/>
    <w:rsid w:val="00E87E1D"/>
    <w:rsid w:val="00E90A41"/>
    <w:rsid w:val="00E97161"/>
    <w:rsid w:val="00E97857"/>
    <w:rsid w:val="00E979B0"/>
    <w:rsid w:val="00E97DFB"/>
    <w:rsid w:val="00EA1847"/>
    <w:rsid w:val="00EA1AC4"/>
    <w:rsid w:val="00EA4737"/>
    <w:rsid w:val="00EA5001"/>
    <w:rsid w:val="00EA58E2"/>
    <w:rsid w:val="00EA6D30"/>
    <w:rsid w:val="00EA72E6"/>
    <w:rsid w:val="00EA74B8"/>
    <w:rsid w:val="00EB09E7"/>
    <w:rsid w:val="00EB0E8C"/>
    <w:rsid w:val="00EB0EDF"/>
    <w:rsid w:val="00EB1303"/>
    <w:rsid w:val="00EB2592"/>
    <w:rsid w:val="00EB2D78"/>
    <w:rsid w:val="00EB3433"/>
    <w:rsid w:val="00EB47AA"/>
    <w:rsid w:val="00EB4C7F"/>
    <w:rsid w:val="00EB5C17"/>
    <w:rsid w:val="00EC0348"/>
    <w:rsid w:val="00EC116F"/>
    <w:rsid w:val="00EC2DDA"/>
    <w:rsid w:val="00EC2F9D"/>
    <w:rsid w:val="00EC3E24"/>
    <w:rsid w:val="00EC3F8E"/>
    <w:rsid w:val="00EC530F"/>
    <w:rsid w:val="00EC6AC4"/>
    <w:rsid w:val="00EC6DCA"/>
    <w:rsid w:val="00EC7582"/>
    <w:rsid w:val="00EC794F"/>
    <w:rsid w:val="00ED1674"/>
    <w:rsid w:val="00ED2D03"/>
    <w:rsid w:val="00ED33A5"/>
    <w:rsid w:val="00ED3462"/>
    <w:rsid w:val="00ED4E66"/>
    <w:rsid w:val="00ED6A5A"/>
    <w:rsid w:val="00ED6F09"/>
    <w:rsid w:val="00ED7CEB"/>
    <w:rsid w:val="00EE0BFD"/>
    <w:rsid w:val="00EE3D3F"/>
    <w:rsid w:val="00EE4729"/>
    <w:rsid w:val="00EE5416"/>
    <w:rsid w:val="00EE584B"/>
    <w:rsid w:val="00EE6A52"/>
    <w:rsid w:val="00EE6C8B"/>
    <w:rsid w:val="00EF0832"/>
    <w:rsid w:val="00EF090C"/>
    <w:rsid w:val="00EF0ECF"/>
    <w:rsid w:val="00EF14C0"/>
    <w:rsid w:val="00EF2DE0"/>
    <w:rsid w:val="00EF3A1D"/>
    <w:rsid w:val="00EF3B2C"/>
    <w:rsid w:val="00EF7524"/>
    <w:rsid w:val="00F002E2"/>
    <w:rsid w:val="00F0115E"/>
    <w:rsid w:val="00F021DA"/>
    <w:rsid w:val="00F02648"/>
    <w:rsid w:val="00F02AC8"/>
    <w:rsid w:val="00F02BFE"/>
    <w:rsid w:val="00F0345F"/>
    <w:rsid w:val="00F0415B"/>
    <w:rsid w:val="00F06F55"/>
    <w:rsid w:val="00F103C4"/>
    <w:rsid w:val="00F11A01"/>
    <w:rsid w:val="00F12BC9"/>
    <w:rsid w:val="00F12E82"/>
    <w:rsid w:val="00F14684"/>
    <w:rsid w:val="00F146B2"/>
    <w:rsid w:val="00F14CD6"/>
    <w:rsid w:val="00F14F8F"/>
    <w:rsid w:val="00F1589F"/>
    <w:rsid w:val="00F2079D"/>
    <w:rsid w:val="00F237F8"/>
    <w:rsid w:val="00F24BF1"/>
    <w:rsid w:val="00F24EB2"/>
    <w:rsid w:val="00F25B50"/>
    <w:rsid w:val="00F263AB"/>
    <w:rsid w:val="00F26439"/>
    <w:rsid w:val="00F2657B"/>
    <w:rsid w:val="00F30EBB"/>
    <w:rsid w:val="00F31BAC"/>
    <w:rsid w:val="00F338EA"/>
    <w:rsid w:val="00F33AA1"/>
    <w:rsid w:val="00F36798"/>
    <w:rsid w:val="00F37AC6"/>
    <w:rsid w:val="00F41117"/>
    <w:rsid w:val="00F412B4"/>
    <w:rsid w:val="00F43438"/>
    <w:rsid w:val="00F45033"/>
    <w:rsid w:val="00F45481"/>
    <w:rsid w:val="00F50E43"/>
    <w:rsid w:val="00F51847"/>
    <w:rsid w:val="00F53141"/>
    <w:rsid w:val="00F54337"/>
    <w:rsid w:val="00F55BE2"/>
    <w:rsid w:val="00F61264"/>
    <w:rsid w:val="00F63301"/>
    <w:rsid w:val="00F6423F"/>
    <w:rsid w:val="00F64777"/>
    <w:rsid w:val="00F64A3E"/>
    <w:rsid w:val="00F66A79"/>
    <w:rsid w:val="00F67FC6"/>
    <w:rsid w:val="00F7500A"/>
    <w:rsid w:val="00F75718"/>
    <w:rsid w:val="00F75C99"/>
    <w:rsid w:val="00F75DEE"/>
    <w:rsid w:val="00F75F6B"/>
    <w:rsid w:val="00F76656"/>
    <w:rsid w:val="00F80FE6"/>
    <w:rsid w:val="00F8116B"/>
    <w:rsid w:val="00F82783"/>
    <w:rsid w:val="00F82D15"/>
    <w:rsid w:val="00F82E29"/>
    <w:rsid w:val="00F83671"/>
    <w:rsid w:val="00F836DB"/>
    <w:rsid w:val="00F83A3C"/>
    <w:rsid w:val="00F8459B"/>
    <w:rsid w:val="00F84DB4"/>
    <w:rsid w:val="00F856CA"/>
    <w:rsid w:val="00F85C18"/>
    <w:rsid w:val="00F86158"/>
    <w:rsid w:val="00F86784"/>
    <w:rsid w:val="00F868AE"/>
    <w:rsid w:val="00F920DD"/>
    <w:rsid w:val="00F9220A"/>
    <w:rsid w:val="00F94C32"/>
    <w:rsid w:val="00F958B4"/>
    <w:rsid w:val="00F97091"/>
    <w:rsid w:val="00FA05D2"/>
    <w:rsid w:val="00FA25BE"/>
    <w:rsid w:val="00FA3DDC"/>
    <w:rsid w:val="00FA4584"/>
    <w:rsid w:val="00FA49AE"/>
    <w:rsid w:val="00FA5019"/>
    <w:rsid w:val="00FA6A8A"/>
    <w:rsid w:val="00FB1B35"/>
    <w:rsid w:val="00FB301F"/>
    <w:rsid w:val="00FB3862"/>
    <w:rsid w:val="00FB40D4"/>
    <w:rsid w:val="00FB4AAE"/>
    <w:rsid w:val="00FB4ADE"/>
    <w:rsid w:val="00FB56B7"/>
    <w:rsid w:val="00FB6A94"/>
    <w:rsid w:val="00FC04FA"/>
    <w:rsid w:val="00FC055C"/>
    <w:rsid w:val="00FC06A4"/>
    <w:rsid w:val="00FC0737"/>
    <w:rsid w:val="00FC0954"/>
    <w:rsid w:val="00FC25BA"/>
    <w:rsid w:val="00FC2D0D"/>
    <w:rsid w:val="00FC7093"/>
    <w:rsid w:val="00FD091E"/>
    <w:rsid w:val="00FD09FA"/>
    <w:rsid w:val="00FD0BD9"/>
    <w:rsid w:val="00FD363F"/>
    <w:rsid w:val="00FD44E8"/>
    <w:rsid w:val="00FD4766"/>
    <w:rsid w:val="00FD4FBC"/>
    <w:rsid w:val="00FD5706"/>
    <w:rsid w:val="00FD625D"/>
    <w:rsid w:val="00FD652A"/>
    <w:rsid w:val="00FD65DF"/>
    <w:rsid w:val="00FD6784"/>
    <w:rsid w:val="00FD722B"/>
    <w:rsid w:val="00FD7CCA"/>
    <w:rsid w:val="00FD7CCE"/>
    <w:rsid w:val="00FE0164"/>
    <w:rsid w:val="00FE0B71"/>
    <w:rsid w:val="00FE1148"/>
    <w:rsid w:val="00FE190D"/>
    <w:rsid w:val="00FE1CA5"/>
    <w:rsid w:val="00FE216A"/>
    <w:rsid w:val="00FE350B"/>
    <w:rsid w:val="00FE5487"/>
    <w:rsid w:val="00FE6A41"/>
    <w:rsid w:val="00FF1732"/>
    <w:rsid w:val="00FF1B25"/>
    <w:rsid w:val="00FF2095"/>
    <w:rsid w:val="00FF3CD8"/>
    <w:rsid w:val="00FF3DAE"/>
    <w:rsid w:val="00FF3E45"/>
    <w:rsid w:val="00FF420D"/>
    <w:rsid w:val="00FF4CCA"/>
    <w:rsid w:val="00FF536F"/>
    <w:rsid w:val="00FF5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39BDD"/>
  <w15:chartTrackingRefBased/>
  <w15:docId w15:val="{B2F91E71-E7F4-264C-8072-6C23C2E2E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B43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662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fa1">
    <w:name w:val="Bibliografía1"/>
    <w:basedOn w:val="Normal"/>
    <w:link w:val="BibliographyCar"/>
    <w:rsid w:val="00047E0A"/>
    <w:pPr>
      <w:tabs>
        <w:tab w:val="left" w:pos="380"/>
      </w:tabs>
      <w:ind w:left="384" w:hanging="384"/>
      <w:jc w:val="both"/>
    </w:pPr>
    <w:rPr>
      <w:rFonts w:ascii="Arial" w:hAnsi="Arial" w:cs="Arial"/>
      <w:lang w:val="en-US"/>
    </w:rPr>
  </w:style>
  <w:style w:type="character" w:customStyle="1" w:styleId="BibliographyCar">
    <w:name w:val="Bibliography Car"/>
    <w:basedOn w:val="Fuentedeprrafopredeter"/>
    <w:link w:val="Bibliografa1"/>
    <w:rsid w:val="00047E0A"/>
    <w:rPr>
      <w:rFonts w:ascii="Arial" w:hAnsi="Arial" w:cs="Arial"/>
      <w:lang w:val="en-US"/>
    </w:rPr>
  </w:style>
  <w:style w:type="character" w:styleId="Hipervnculo">
    <w:name w:val="Hyperlink"/>
    <w:basedOn w:val="Fuentedeprrafopredeter"/>
    <w:uiPriority w:val="99"/>
    <w:unhideWhenUsed/>
    <w:rsid w:val="00373EEC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373EEC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7F4F48"/>
  </w:style>
  <w:style w:type="character" w:styleId="Refdecomentario">
    <w:name w:val="annotation reference"/>
    <w:basedOn w:val="Fuentedeprrafopredeter"/>
    <w:uiPriority w:val="99"/>
    <w:semiHidden/>
    <w:unhideWhenUsed/>
    <w:rsid w:val="0021720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1720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1720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1720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17208"/>
    <w:rPr>
      <w:b/>
      <w:bCs/>
      <w:sz w:val="2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334432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34432"/>
  </w:style>
  <w:style w:type="character" w:styleId="Nmerodepgina">
    <w:name w:val="page number"/>
    <w:basedOn w:val="Fuentedeprrafopredeter"/>
    <w:uiPriority w:val="99"/>
    <w:semiHidden/>
    <w:unhideWhenUsed/>
    <w:rsid w:val="00334432"/>
  </w:style>
  <w:style w:type="paragraph" w:customStyle="1" w:styleId="Bibliografa2">
    <w:name w:val="Bibliografía2"/>
    <w:basedOn w:val="Normal"/>
    <w:link w:val="BibliographyCar1"/>
    <w:rsid w:val="001F492A"/>
    <w:pPr>
      <w:tabs>
        <w:tab w:val="left" w:pos="500"/>
      </w:tabs>
      <w:spacing w:after="240"/>
      <w:ind w:left="504" w:hanging="504"/>
      <w:jc w:val="both"/>
    </w:pPr>
    <w:rPr>
      <w:rFonts w:ascii="Arial" w:hAnsi="Arial" w:cs="Arial"/>
      <w:lang w:val="en-US"/>
    </w:rPr>
  </w:style>
  <w:style w:type="character" w:customStyle="1" w:styleId="BibliographyCar1">
    <w:name w:val="Bibliography Car1"/>
    <w:basedOn w:val="Fuentedeprrafopredeter"/>
    <w:link w:val="Bibliografa2"/>
    <w:rsid w:val="001F492A"/>
    <w:rPr>
      <w:rFonts w:ascii="Arial" w:hAnsi="Arial" w:cs="Arial"/>
      <w:lang w:val="en-US"/>
    </w:rPr>
  </w:style>
  <w:style w:type="paragraph" w:customStyle="1" w:styleId="Bibliografa3">
    <w:name w:val="Bibliografía3"/>
    <w:basedOn w:val="Normal"/>
    <w:link w:val="BibliographyCar2"/>
    <w:rsid w:val="0051753E"/>
    <w:pPr>
      <w:tabs>
        <w:tab w:val="left" w:pos="380"/>
      </w:tabs>
      <w:spacing w:after="240"/>
      <w:ind w:left="384" w:hanging="384"/>
      <w:jc w:val="both"/>
    </w:pPr>
    <w:rPr>
      <w:rFonts w:ascii="Arial" w:hAnsi="Arial" w:cs="Arial"/>
      <w:lang w:val="en-US"/>
    </w:rPr>
  </w:style>
  <w:style w:type="character" w:customStyle="1" w:styleId="BibliographyCar2">
    <w:name w:val="Bibliography Car2"/>
    <w:basedOn w:val="Fuentedeprrafopredeter"/>
    <w:link w:val="Bibliografa3"/>
    <w:rsid w:val="0051753E"/>
    <w:rPr>
      <w:rFonts w:ascii="Arial" w:hAnsi="Arial" w:cs="Arial"/>
      <w:lang w:val="en-US"/>
    </w:rPr>
  </w:style>
  <w:style w:type="paragraph" w:styleId="Prrafodelista">
    <w:name w:val="List Paragraph"/>
    <w:basedOn w:val="Normal"/>
    <w:uiPriority w:val="34"/>
    <w:qFormat/>
    <w:rsid w:val="002B40BB"/>
    <w:pPr>
      <w:ind w:left="720"/>
      <w:contextualSpacing/>
    </w:pPr>
  </w:style>
  <w:style w:type="paragraph" w:styleId="Bibliografa">
    <w:name w:val="Bibliography"/>
    <w:basedOn w:val="Normal"/>
    <w:next w:val="Normal"/>
    <w:uiPriority w:val="37"/>
    <w:unhideWhenUsed/>
    <w:rsid w:val="008121D7"/>
    <w:pPr>
      <w:tabs>
        <w:tab w:val="left" w:pos="500"/>
      </w:tabs>
      <w:spacing w:after="240"/>
      <w:ind w:left="504" w:hanging="504"/>
    </w:pPr>
  </w:style>
  <w:style w:type="character" w:styleId="Nmerodelnea">
    <w:name w:val="line number"/>
    <w:basedOn w:val="Fuentedeprrafopredeter"/>
    <w:uiPriority w:val="99"/>
    <w:semiHidden/>
    <w:unhideWhenUsed/>
    <w:rsid w:val="004457E8"/>
  </w:style>
  <w:style w:type="paragraph" w:styleId="NormalWeb">
    <w:name w:val="Normal (Web)"/>
    <w:basedOn w:val="Normal"/>
    <w:uiPriority w:val="99"/>
    <w:unhideWhenUsed/>
    <w:rsid w:val="0089500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5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326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4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0879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9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323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2F85AF0-5AD4-6640-8664-EA3384AF3AC8}">
  <we:reference id="wa200001011" version="1.2.0.0" store="es-MX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DC1BF3-DB61-304E-8184-0FEC128F9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91</TotalTime>
  <Pages>1</Pages>
  <Words>139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Sepulveda</dc:creator>
  <cp:keywords/>
  <dc:description/>
  <cp:lastModifiedBy>Carlos Sepulveda Guzman</cp:lastModifiedBy>
  <cp:revision>1768</cp:revision>
  <dcterms:created xsi:type="dcterms:W3CDTF">2024-10-07T13:56:00Z</dcterms:created>
  <dcterms:modified xsi:type="dcterms:W3CDTF">2025-05-04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EBKG22Ng"/&gt;&lt;style id="http://www.zotero.org/styles/plos-one" hasBibliography="1" bibliographyStyleHasBeenSet="1"/&gt;&lt;prefs&gt;&lt;pref name="fieldType" value="Field"/&gt;&lt;/prefs&gt;&lt;/data&gt;</vt:lpwstr>
  </property>
  <property fmtid="{D5CDD505-2E9C-101B-9397-08002B2CF9AE}" pid="3" name="grammarly_documentId">
    <vt:lpwstr>documentId_8193</vt:lpwstr>
  </property>
  <property fmtid="{D5CDD505-2E9C-101B-9397-08002B2CF9AE}" pid="4" name="grammarly_documentContext">
    <vt:lpwstr>{"goals":["describe","inform"],"domain":"academic","emotions":["analytical","confident"],"dialect":"american","style":"formal"}</vt:lpwstr>
  </property>
  <property fmtid="{D5CDD505-2E9C-101B-9397-08002B2CF9AE}" pid="5" name="ZOTERO_PREF_2">
    <vt:lpwstr/>
  </property>
</Properties>
</file>